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287" w:rsidRDefault="009C2287" w:rsidP="00E12A61">
      <w:pPr>
        <w:spacing w:afterLines="100" w:after="312"/>
        <w:jc w:val="left"/>
      </w:pPr>
      <w:r w:rsidRPr="00162370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ole of </w:t>
      </w:r>
      <w:r w:rsidRPr="008C33AA">
        <w:rPr>
          <w:rFonts w:ascii="Times New Roman" w:hAnsi="Times New Roman" w:cs="Times New Roman"/>
          <w:b/>
          <w:i/>
          <w:sz w:val="24"/>
          <w:szCs w:val="24"/>
        </w:rPr>
        <w:t>ci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-elements in the </w:t>
      </w:r>
      <w:r w:rsidRPr="00162370">
        <w:rPr>
          <w:rFonts w:ascii="Times New Roman" w:hAnsi="Times New Roman" w:cs="Times New Roman"/>
          <w:b/>
          <w:sz w:val="24"/>
          <w:szCs w:val="24"/>
        </w:rPr>
        <w:t>evolution of 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5E1720">
        <w:rPr>
          <w:rFonts w:ascii="Times New Roman" w:hAnsi="Times New Roman" w:cs="Times New Roman"/>
          <w:b/>
          <w:sz w:val="24"/>
          <w:szCs w:val="24"/>
        </w:rPr>
        <w:t>rassulacean</w:t>
      </w:r>
      <w:proofErr w:type="spellEnd"/>
      <w:r w:rsidRPr="005E172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5E1720">
        <w:rPr>
          <w:rFonts w:ascii="Times New Roman" w:hAnsi="Times New Roman" w:cs="Times New Roman"/>
          <w:b/>
          <w:sz w:val="24"/>
          <w:szCs w:val="24"/>
        </w:rPr>
        <w:t xml:space="preserve">cid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5E1720">
        <w:rPr>
          <w:rFonts w:ascii="Times New Roman" w:hAnsi="Times New Roman" w:cs="Times New Roman"/>
          <w:b/>
          <w:sz w:val="24"/>
          <w:szCs w:val="24"/>
        </w:rPr>
        <w:t xml:space="preserve">etabolism </w:t>
      </w:r>
      <w:r w:rsidRPr="00162370">
        <w:rPr>
          <w:rFonts w:ascii="Times New Roman" w:hAnsi="Times New Roman" w:cs="Times New Roman"/>
          <w:b/>
          <w:sz w:val="24"/>
          <w:szCs w:val="24"/>
        </w:rPr>
        <w:t>photosynthesis</w:t>
      </w:r>
    </w:p>
    <w:p w:rsidR="009C2287" w:rsidRDefault="009C2287">
      <w:pPr>
        <w:spacing w:afterLines="100" w:after="312"/>
        <w:jc w:val="left"/>
        <w:outlineLvl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Note</w:t>
      </w:r>
    </w:p>
    <w:p w:rsidR="009C2287" w:rsidRDefault="009C2287" w:rsidP="00E12A61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E12A61">
        <w:rPr>
          <w:rFonts w:ascii="Times New Roman" w:hAnsi="Times New Roman" w:cs="Times New Roman" w:hint="eastAsia"/>
          <w:b/>
          <w:sz w:val="24"/>
        </w:rPr>
        <w:t>Materials and Methods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:rsidR="009C2287" w:rsidRDefault="009C2287" w:rsidP="00E12A61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Identification of s</w:t>
      </w:r>
      <w:r w:rsidRPr="00BA0F60">
        <w:rPr>
          <w:rFonts w:ascii="Times New Roman" w:hAnsi="Times New Roman" w:cs="Times New Roman"/>
          <w:b/>
          <w:sz w:val="24"/>
        </w:rPr>
        <w:t>tomatal movement-related genes</w:t>
      </w:r>
    </w:p>
    <w:p w:rsidR="009C2287" w:rsidRPr="0030777E" w:rsidRDefault="009C2287" w:rsidP="00E12A61">
      <w:pPr>
        <w:widowControl/>
        <w:jc w:val="left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latest genomes of </w:t>
      </w:r>
      <w:r w:rsidRPr="0030777E">
        <w:rPr>
          <w:rFonts w:ascii="Times New Roman" w:hAnsi="Times New Roman" w:cs="Times New Roman" w:hint="eastAsia"/>
          <w:i/>
          <w:sz w:val="24"/>
        </w:rPr>
        <w:t>Arabidopsis thaliana</w:t>
      </w:r>
      <w:r w:rsidRPr="0030777E">
        <w:rPr>
          <w:rFonts w:ascii="Times New Roman" w:hAnsi="Times New Roman" w:cs="Times New Roman"/>
          <w:noProof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30777E">
        <w:rPr>
          <w:rFonts w:ascii="Times New Roman" w:hAnsi="Times New Roman" w:cs="Times New Roman"/>
          <w:i/>
          <w:sz w:val="24"/>
        </w:rPr>
        <w:t>Ananas</w:t>
      </w:r>
      <w:proofErr w:type="spellEnd"/>
      <w:r w:rsidRPr="0030777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30777E">
        <w:rPr>
          <w:rFonts w:ascii="Times New Roman" w:hAnsi="Times New Roman" w:cs="Times New Roman"/>
          <w:i/>
          <w:sz w:val="24"/>
        </w:rPr>
        <w:t>comosus</w:t>
      </w:r>
      <w:proofErr w:type="spellEnd"/>
      <w:r w:rsidRPr="0030777E">
        <w:rPr>
          <w:rFonts w:ascii="Times New Roman" w:hAnsi="Times New Roman" w:cs="Times New Roman"/>
          <w:i/>
          <w:sz w:val="24"/>
        </w:rPr>
        <w:t xml:space="preserve"> </w:t>
      </w:r>
      <w:r w:rsidRPr="0030777E">
        <w:rPr>
          <w:rFonts w:ascii="Times New Roman" w:hAnsi="Times New Roman" w:cs="Times New Roman"/>
          <w:sz w:val="24"/>
        </w:rPr>
        <w:t>var.</w:t>
      </w:r>
      <w:r w:rsidRPr="0030777E">
        <w:rPr>
          <w:rFonts w:ascii="Times New Roman" w:hAnsi="Times New Roman" w:cs="Times New Roman" w:hint="eastAsia"/>
          <w:sz w:val="24"/>
        </w:rPr>
        <w:t xml:space="preserve"> </w:t>
      </w:r>
      <w:r w:rsidRPr="0030777E">
        <w:rPr>
          <w:rFonts w:ascii="Times New Roman" w:hAnsi="Times New Roman" w:cs="Times New Roman" w:hint="eastAsia"/>
          <w:i/>
          <w:sz w:val="24"/>
        </w:rPr>
        <w:t>comosus</w:t>
      </w:r>
      <w:r w:rsidRPr="0030777E">
        <w:rPr>
          <w:rFonts w:ascii="Times New Roman" w:hAnsi="Times New Roman" w:cs="Times New Roman"/>
          <w:noProof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075E60">
        <w:rPr>
          <w:rFonts w:ascii="Times New Roman" w:hAnsi="Times New Roman" w:cs="Times New Roman"/>
          <w:i/>
          <w:sz w:val="24"/>
          <w:szCs w:val="24"/>
        </w:rPr>
        <w:t>Ananas</w:t>
      </w:r>
      <w:proofErr w:type="spellEnd"/>
      <w:r w:rsidRPr="00075E6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75E60">
        <w:rPr>
          <w:rFonts w:ascii="Times New Roman" w:hAnsi="Times New Roman" w:cs="Times New Roman"/>
          <w:i/>
          <w:sz w:val="24"/>
          <w:szCs w:val="24"/>
        </w:rPr>
        <w:t>comosus</w:t>
      </w:r>
      <w:proofErr w:type="spellEnd"/>
      <w:r w:rsidRPr="00075E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0421E">
        <w:rPr>
          <w:rFonts w:ascii="Times New Roman" w:hAnsi="Times New Roman" w:cs="Times New Roman"/>
          <w:sz w:val="24"/>
          <w:szCs w:val="24"/>
        </w:rPr>
        <w:t>var.</w:t>
      </w:r>
      <w:r w:rsidRPr="00075E60">
        <w:rPr>
          <w:rFonts w:ascii="Times New Roman" w:hAnsi="Times New Roman" w:cs="Times New Roman"/>
          <w:sz w:val="24"/>
          <w:szCs w:val="24"/>
        </w:rPr>
        <w:t xml:space="preserve"> </w:t>
      </w:r>
      <w:r w:rsidRPr="003E7AA0">
        <w:rPr>
          <w:rFonts w:ascii="Times New Roman" w:hAnsi="Times New Roman" w:cs="Times New Roman"/>
          <w:i/>
          <w:sz w:val="24"/>
          <w:szCs w:val="24"/>
        </w:rPr>
        <w:t>bracteatus</w:t>
      </w:r>
      <w:r w:rsidRPr="0030777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30777E">
        <w:rPr>
          <w:rFonts w:ascii="Times New Roman" w:hAnsi="Times New Roman" w:cs="Times New Roman"/>
          <w:i/>
          <w:sz w:val="24"/>
        </w:rPr>
        <w:t>Phalaenopsis</w:t>
      </w:r>
      <w:r w:rsidRPr="0030777E">
        <w:rPr>
          <w:rFonts w:ascii="Times New Roman" w:hAnsi="Times New Roman" w:cs="Times New Roman" w:hint="eastAsia"/>
          <w:i/>
          <w:sz w:val="24"/>
        </w:rPr>
        <w:t xml:space="preserve"> </w:t>
      </w:r>
      <w:r w:rsidRPr="0030777E">
        <w:rPr>
          <w:rFonts w:ascii="Times New Roman" w:hAnsi="Times New Roman" w:cs="Times New Roman"/>
          <w:i/>
          <w:sz w:val="24"/>
        </w:rPr>
        <w:t>equestris</w:t>
      </w:r>
      <w:r w:rsidRPr="0030777E">
        <w:rPr>
          <w:rFonts w:ascii="Times New Roman" w:hAnsi="Times New Roman" w:cs="Times New Roman"/>
          <w:noProof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30777E">
        <w:rPr>
          <w:rFonts w:ascii="Times New Roman" w:hAnsi="Times New Roman" w:cs="Times New Roman"/>
          <w:i/>
          <w:iCs/>
          <w:sz w:val="24"/>
        </w:rPr>
        <w:t>Oryza</w:t>
      </w:r>
      <w:proofErr w:type="spellEnd"/>
      <w:r w:rsidRPr="0030777E">
        <w:rPr>
          <w:rFonts w:ascii="Times New Roman" w:hAnsi="Times New Roman" w:cs="Times New Roman"/>
          <w:i/>
          <w:iCs/>
          <w:sz w:val="24"/>
        </w:rPr>
        <w:t xml:space="preserve"> sativa</w:t>
      </w:r>
      <w:r w:rsidRPr="0030777E">
        <w:rPr>
          <w:rFonts w:ascii="Times New Roman" w:hAnsi="Times New Roman" w:cs="Times New Roman"/>
          <w:iCs/>
          <w:noProof/>
          <w:sz w:val="24"/>
          <w:vertAlign w:val="superscript"/>
        </w:rPr>
        <w:t>5</w:t>
      </w:r>
      <w:r>
        <w:rPr>
          <w:rFonts w:ascii="Times New Roman" w:hAnsi="Times New Roman" w:cs="Times New Roman" w:hint="eastAsia"/>
          <w:iCs/>
          <w:sz w:val="24"/>
        </w:rPr>
        <w:t xml:space="preserve">, and </w:t>
      </w:r>
      <w:r w:rsidRPr="0030777E">
        <w:rPr>
          <w:rFonts w:ascii="Times New Roman" w:hAnsi="Times New Roman" w:cs="Times New Roman"/>
          <w:i/>
          <w:iCs/>
          <w:sz w:val="24"/>
        </w:rPr>
        <w:t>Sorghum bicolor</w:t>
      </w:r>
      <w:r w:rsidRPr="0030777E">
        <w:rPr>
          <w:rFonts w:ascii="Times New Roman" w:hAnsi="Times New Roman" w:cs="Times New Roman"/>
          <w:iCs/>
          <w:noProof/>
          <w:sz w:val="24"/>
          <w:vertAlign w:val="superscript"/>
        </w:rPr>
        <w:t>6</w:t>
      </w:r>
      <w:r>
        <w:rPr>
          <w:rFonts w:ascii="Times New Roman" w:hAnsi="Times New Roman" w:cs="Times New Roman" w:hint="eastAsia"/>
          <w:iCs/>
          <w:sz w:val="24"/>
        </w:rPr>
        <w:t xml:space="preserve"> were used for analysis.</w:t>
      </w:r>
      <w:r w:rsidRPr="0030777E">
        <w:rPr>
          <w:rFonts w:ascii="Times New Roman" w:hAnsi="Times New Roman" w:cs="Times New Roman" w:hint="eastAsia"/>
          <w:sz w:val="24"/>
        </w:rPr>
        <w:t xml:space="preserve"> </w:t>
      </w:r>
      <w:r w:rsidRPr="00BA0F60">
        <w:rPr>
          <w:rFonts w:ascii="Times New Roman" w:hAnsi="Times New Roman" w:cs="Times New Roman"/>
          <w:sz w:val="24"/>
        </w:rPr>
        <w:t>140 genes with stomatal movement-related Gene Ontology annotati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12A61">
        <w:rPr>
          <w:rFonts w:ascii="Times New Roman" w:hAnsi="Times New Roman" w:cs="Times New Roman"/>
          <w:sz w:val="24"/>
        </w:rPr>
        <w:t xml:space="preserve">(obtained from </w:t>
      </w:r>
      <w:r w:rsidRPr="00E12A61">
        <w:rPr>
          <w:rFonts w:ascii="Times New Roman" w:hAnsi="Times New Roman" w:cs="Times New Roman"/>
          <w:bCs/>
          <w:sz w:val="24"/>
        </w:rPr>
        <w:t>The</w:t>
      </w:r>
      <w:r w:rsidRPr="00E12A61">
        <w:rPr>
          <w:rFonts w:ascii="Times New Roman" w:hAnsi="Times New Roman" w:cs="Times New Roman"/>
          <w:sz w:val="24"/>
        </w:rPr>
        <w:t> Arabidopsis </w:t>
      </w:r>
      <w:r w:rsidRPr="00E12A61">
        <w:rPr>
          <w:rFonts w:ascii="Times New Roman" w:hAnsi="Times New Roman" w:cs="Times New Roman"/>
          <w:bCs/>
          <w:sz w:val="24"/>
        </w:rPr>
        <w:t>Information Resource</w:t>
      </w:r>
      <w:r w:rsidRPr="00E12A61">
        <w:rPr>
          <w:rFonts w:ascii="Times New Roman" w:hAnsi="Times New Roman" w:cs="Times New Roman"/>
          <w:sz w:val="24"/>
        </w:rPr>
        <w:t xml:space="preserve"> </w:t>
      </w:r>
      <w:r w:rsidRPr="00E12A61">
        <w:rPr>
          <w:rFonts w:ascii="Times New Roman" w:hAnsi="Times New Roman" w:cs="Times New Roman" w:hint="eastAsia"/>
          <w:sz w:val="24"/>
        </w:rPr>
        <w:t>(</w:t>
      </w:r>
      <w:r w:rsidRPr="00E12A61">
        <w:rPr>
          <w:rFonts w:ascii="Times New Roman" w:hAnsi="Times New Roman" w:cs="Times New Roman"/>
          <w:sz w:val="24"/>
        </w:rPr>
        <w:t>T</w:t>
      </w:r>
      <w:r w:rsidRPr="00E12A61">
        <w:rPr>
          <w:rFonts w:ascii="Times New Roman" w:hAnsi="Times New Roman" w:cs="Times New Roman" w:hint="eastAsia"/>
          <w:sz w:val="24"/>
        </w:rPr>
        <w:t>AIR)</w:t>
      </w:r>
      <w:r w:rsidRPr="00E12A61">
        <w:rPr>
          <w:rFonts w:ascii="Times New Roman" w:hAnsi="Times New Roman" w:cs="Times New Roman"/>
          <w:sz w:val="24"/>
        </w:rPr>
        <w:t xml:space="preserve"> </w:t>
      </w:r>
      <w:hyperlink r:id="rId5" w:history="1">
        <w:r w:rsidRPr="00E12A61">
          <w:rPr>
            <w:rStyle w:val="a8"/>
            <w:rFonts w:ascii="Times New Roman" w:hAnsi="Times New Roman" w:cs="Times New Roman"/>
            <w:sz w:val="24"/>
          </w:rPr>
          <w:t>https://www.arabidopsis.org/index.jsp</w:t>
        </w:r>
      </w:hyperlink>
      <w:r w:rsidRPr="00E12A61">
        <w:rPr>
          <w:rFonts w:ascii="Times New Roman" w:hAnsi="Times New Roman" w:cs="Times New Roman"/>
          <w:sz w:val="24"/>
          <w:u w:val="single"/>
        </w:rPr>
        <w:t>)</w:t>
      </w:r>
      <w:r w:rsidRPr="00BA0F60">
        <w:rPr>
          <w:rFonts w:ascii="Times New Roman" w:hAnsi="Times New Roman" w:cs="Times New Roman"/>
          <w:sz w:val="24"/>
        </w:rPr>
        <w:t xml:space="preserve"> in </w:t>
      </w:r>
      <w:r w:rsidRPr="00BA0F60">
        <w:rPr>
          <w:rFonts w:ascii="Times New Roman" w:hAnsi="Times New Roman" w:cs="Times New Roman"/>
          <w:i/>
          <w:sz w:val="24"/>
        </w:rPr>
        <w:t>A</w:t>
      </w:r>
      <w:r>
        <w:rPr>
          <w:rFonts w:ascii="Times New Roman" w:hAnsi="Times New Roman" w:cs="Times New Roman" w:hint="eastAsia"/>
          <w:i/>
          <w:sz w:val="24"/>
        </w:rPr>
        <w:t>.</w:t>
      </w:r>
      <w:r w:rsidRPr="00BA0F60">
        <w:rPr>
          <w:rFonts w:ascii="Times New Roman" w:hAnsi="Times New Roman" w:cs="Times New Roman"/>
          <w:sz w:val="24"/>
        </w:rPr>
        <w:t xml:space="preserve"> </w:t>
      </w:r>
      <w:r w:rsidRPr="00BA0F60">
        <w:rPr>
          <w:rFonts w:ascii="Times New Roman" w:hAnsi="Times New Roman" w:cs="Times New Roman" w:hint="eastAsia"/>
          <w:i/>
          <w:sz w:val="24"/>
        </w:rPr>
        <w:t>thaliana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A0F60">
        <w:rPr>
          <w:rFonts w:ascii="Times New Roman" w:hAnsi="Times New Roman" w:cs="Times New Roman"/>
          <w:sz w:val="24"/>
        </w:rPr>
        <w:t xml:space="preserve">were used as </w:t>
      </w:r>
      <w:r w:rsidRPr="00BA0F60">
        <w:rPr>
          <w:rFonts w:ascii="Times New Roman" w:hAnsi="Times New Roman" w:cs="Times New Roman" w:hint="eastAsia"/>
          <w:sz w:val="24"/>
        </w:rPr>
        <w:t xml:space="preserve">the </w:t>
      </w:r>
      <w:r w:rsidRPr="00BA0F60">
        <w:rPr>
          <w:rFonts w:ascii="Times New Roman" w:hAnsi="Times New Roman" w:cs="Times New Roman"/>
          <w:sz w:val="24"/>
        </w:rPr>
        <w:t>query to identif</w:t>
      </w:r>
      <w:r>
        <w:rPr>
          <w:rFonts w:ascii="Times New Roman" w:hAnsi="Times New Roman" w:cs="Times New Roman" w:hint="eastAsia"/>
          <w:sz w:val="24"/>
        </w:rPr>
        <w:t>y</w:t>
      </w:r>
      <w:r w:rsidRPr="00BA0F6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A0F60">
        <w:rPr>
          <w:rFonts w:ascii="Times New Roman" w:hAnsi="Times New Roman" w:cs="Times New Roman"/>
          <w:sz w:val="24"/>
        </w:rPr>
        <w:t>orthologs</w:t>
      </w:r>
      <w:proofErr w:type="spellEnd"/>
      <w:r w:rsidRPr="00BA0F60">
        <w:rPr>
          <w:rFonts w:ascii="Times New Roman" w:hAnsi="Times New Roman" w:cs="Times New Roman"/>
          <w:sz w:val="24"/>
        </w:rPr>
        <w:t xml:space="preserve"> in other specie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12A61">
        <w:rPr>
          <w:rFonts w:ascii="Times New Roman" w:hAnsi="Times New Roman" w:cs="Times New Roman"/>
          <w:sz w:val="24"/>
        </w:rPr>
        <w:t xml:space="preserve">Stomatal movement-related </w:t>
      </w:r>
      <w:proofErr w:type="spellStart"/>
      <w:r w:rsidRPr="00E12A61">
        <w:rPr>
          <w:rFonts w:ascii="Times New Roman" w:hAnsi="Times New Roman" w:cs="Times New Roman"/>
          <w:sz w:val="24"/>
        </w:rPr>
        <w:t>orthologs</w:t>
      </w:r>
      <w:proofErr w:type="spellEnd"/>
      <w:r w:rsidRPr="00E12A61">
        <w:rPr>
          <w:rFonts w:ascii="Times New Roman" w:hAnsi="Times New Roman" w:cs="Times New Roman"/>
          <w:sz w:val="24"/>
        </w:rPr>
        <w:t xml:space="preserve"> in </w:t>
      </w:r>
      <w:r w:rsidRPr="00763CB1">
        <w:rPr>
          <w:rFonts w:ascii="Times New Roman" w:hAnsi="Times New Roman" w:cs="Times New Roman"/>
          <w:i/>
          <w:sz w:val="24"/>
        </w:rPr>
        <w:t>A</w:t>
      </w:r>
      <w:r>
        <w:rPr>
          <w:rFonts w:ascii="Times New Roman" w:hAnsi="Times New Roman" w:cs="Times New Roman" w:hint="eastAsia"/>
          <w:i/>
          <w:sz w:val="24"/>
        </w:rPr>
        <w:t>.</w:t>
      </w:r>
      <w:r w:rsidRPr="00763CB1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763CB1">
        <w:rPr>
          <w:rFonts w:ascii="Times New Roman" w:hAnsi="Times New Roman" w:cs="Times New Roman"/>
          <w:i/>
          <w:sz w:val="24"/>
        </w:rPr>
        <w:t>comosus</w:t>
      </w:r>
      <w:proofErr w:type="spellEnd"/>
      <w:r w:rsidRPr="00763CB1">
        <w:rPr>
          <w:rFonts w:ascii="Times New Roman" w:hAnsi="Times New Roman" w:cs="Times New Roman"/>
          <w:i/>
          <w:sz w:val="24"/>
        </w:rPr>
        <w:t xml:space="preserve"> </w:t>
      </w:r>
      <w:r w:rsidRPr="00763CB1">
        <w:rPr>
          <w:rFonts w:ascii="Times New Roman" w:hAnsi="Times New Roman" w:cs="Times New Roman"/>
          <w:sz w:val="24"/>
        </w:rPr>
        <w:t>var.</w:t>
      </w:r>
      <w:r w:rsidRPr="00763CB1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763CB1">
        <w:rPr>
          <w:rFonts w:ascii="Times New Roman" w:hAnsi="Times New Roman" w:cs="Times New Roman" w:hint="eastAsia"/>
          <w:i/>
          <w:sz w:val="24"/>
        </w:rPr>
        <w:t>comosus</w:t>
      </w:r>
      <w:proofErr w:type="spellEnd"/>
      <w:r w:rsidRPr="00E12A61">
        <w:rPr>
          <w:rFonts w:ascii="Times New Roman" w:hAnsi="Times New Roman" w:cs="Times New Roman"/>
          <w:sz w:val="24"/>
        </w:rPr>
        <w:t xml:space="preserve">, </w:t>
      </w:r>
      <w:r w:rsidRPr="00763CB1">
        <w:rPr>
          <w:rFonts w:ascii="Times New Roman" w:hAnsi="Times New Roman" w:cs="Times New Roman"/>
          <w:i/>
          <w:sz w:val="24"/>
        </w:rPr>
        <w:t>A</w:t>
      </w:r>
      <w:r>
        <w:rPr>
          <w:rFonts w:ascii="Times New Roman" w:hAnsi="Times New Roman" w:cs="Times New Roman" w:hint="eastAsia"/>
          <w:i/>
          <w:sz w:val="24"/>
        </w:rPr>
        <w:t>.</w:t>
      </w:r>
      <w:r w:rsidRPr="00763CB1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763CB1">
        <w:rPr>
          <w:rFonts w:ascii="Times New Roman" w:hAnsi="Times New Roman" w:cs="Times New Roman"/>
          <w:i/>
          <w:sz w:val="24"/>
        </w:rPr>
        <w:t>comosus</w:t>
      </w:r>
      <w:proofErr w:type="spellEnd"/>
      <w:r w:rsidRPr="00763CB1">
        <w:rPr>
          <w:rFonts w:ascii="Times New Roman" w:hAnsi="Times New Roman" w:cs="Times New Roman"/>
          <w:i/>
          <w:sz w:val="24"/>
        </w:rPr>
        <w:t xml:space="preserve"> </w:t>
      </w:r>
      <w:r w:rsidRPr="00763CB1">
        <w:rPr>
          <w:rFonts w:ascii="Times New Roman" w:hAnsi="Times New Roman" w:cs="Times New Roman"/>
          <w:sz w:val="24"/>
        </w:rPr>
        <w:t xml:space="preserve">var. </w:t>
      </w:r>
      <w:proofErr w:type="spellStart"/>
      <w:r w:rsidRPr="00763CB1">
        <w:rPr>
          <w:rFonts w:ascii="Times New Roman" w:hAnsi="Times New Roman" w:cs="Times New Roman"/>
          <w:i/>
          <w:sz w:val="24"/>
        </w:rPr>
        <w:t>bracteatus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763CB1">
        <w:rPr>
          <w:rFonts w:ascii="Times New Roman" w:hAnsi="Times New Roman" w:cs="Times New Roman"/>
          <w:i/>
          <w:sz w:val="24"/>
        </w:rPr>
        <w:t xml:space="preserve"> </w:t>
      </w:r>
      <w:r w:rsidRPr="00E12A61">
        <w:rPr>
          <w:rFonts w:ascii="Times New Roman" w:hAnsi="Times New Roman" w:cs="Times New Roman"/>
          <w:i/>
          <w:sz w:val="24"/>
        </w:rPr>
        <w:t>P</w:t>
      </w:r>
      <w:r w:rsidRPr="00E12A61">
        <w:rPr>
          <w:rFonts w:ascii="Times New Roman" w:hAnsi="Times New Roman" w:cs="Times New Roman" w:hint="eastAsia"/>
          <w:i/>
          <w:sz w:val="24"/>
        </w:rPr>
        <w:t xml:space="preserve">. </w:t>
      </w:r>
      <w:proofErr w:type="spellStart"/>
      <w:r w:rsidRPr="00E12A61">
        <w:rPr>
          <w:rFonts w:ascii="Times New Roman" w:hAnsi="Times New Roman" w:cs="Times New Roman"/>
          <w:i/>
          <w:sz w:val="24"/>
        </w:rPr>
        <w:t>equestris</w:t>
      </w:r>
      <w:proofErr w:type="spellEnd"/>
      <w:r w:rsidRPr="00E12A61">
        <w:rPr>
          <w:rFonts w:ascii="Times New Roman" w:hAnsi="Times New Roman" w:cs="Times New Roman"/>
          <w:sz w:val="24"/>
        </w:rPr>
        <w:t xml:space="preserve">, rice, and sorghum </w:t>
      </w:r>
      <w:r w:rsidRPr="00E12A61">
        <w:rPr>
          <w:rFonts w:ascii="Times New Roman" w:hAnsi="Times New Roman" w:cs="Times New Roman"/>
          <w:bCs/>
          <w:sz w:val="24"/>
        </w:rPr>
        <w:t xml:space="preserve">were identified </w:t>
      </w:r>
      <w:r w:rsidRPr="00E12A61">
        <w:rPr>
          <w:rFonts w:ascii="Times New Roman" w:hAnsi="Times New Roman" w:cs="Times New Roman"/>
          <w:sz w:val="24"/>
        </w:rPr>
        <w:t>by using BLASTP (</w:t>
      </w:r>
      <w:hyperlink r:id="rId6" w:history="1">
        <w:r w:rsidRPr="00E12A61">
          <w:rPr>
            <w:rStyle w:val="a8"/>
            <w:rFonts w:ascii="Times New Roman" w:hAnsi="Times New Roman" w:cs="Times New Roman"/>
            <w:sz w:val="24"/>
          </w:rPr>
          <w:t>https://blast.ncbi.nlm.nih.gov/Blast.cgi?PAGE=Proteins</w:t>
        </w:r>
      </w:hyperlink>
      <w:r w:rsidRPr="00E12A61">
        <w:rPr>
          <w:rFonts w:ascii="Times New Roman" w:hAnsi="Times New Roman" w:cs="Times New Roman"/>
          <w:sz w:val="24"/>
        </w:rPr>
        <w:t>) with a cutoff E-value of 1e-5 when comparing to stomatal movement-related genes</w:t>
      </w:r>
      <w:r w:rsidRPr="00E12A61">
        <w:rPr>
          <w:rFonts w:ascii="Times New Roman" w:hAnsi="Times New Roman" w:cs="Times New Roman"/>
          <w:i/>
          <w:sz w:val="24"/>
        </w:rPr>
        <w:t xml:space="preserve"> </w:t>
      </w:r>
      <w:r w:rsidRPr="00E12A61">
        <w:rPr>
          <w:rFonts w:ascii="Times New Roman" w:hAnsi="Times New Roman" w:cs="Times New Roman"/>
          <w:sz w:val="24"/>
        </w:rPr>
        <w:t xml:space="preserve">in </w:t>
      </w:r>
      <w:r w:rsidRPr="00E12A61">
        <w:rPr>
          <w:rFonts w:ascii="Times New Roman" w:hAnsi="Times New Roman" w:cs="Times New Roman"/>
          <w:i/>
          <w:sz w:val="24"/>
        </w:rPr>
        <w:t>A</w:t>
      </w:r>
      <w:r w:rsidRPr="00E12A61">
        <w:rPr>
          <w:rFonts w:ascii="Times New Roman" w:hAnsi="Times New Roman" w:cs="Times New Roman" w:hint="eastAsia"/>
          <w:i/>
          <w:sz w:val="24"/>
        </w:rPr>
        <w:t>.</w:t>
      </w:r>
      <w:r w:rsidRPr="00E12A61">
        <w:rPr>
          <w:rFonts w:ascii="Times New Roman" w:hAnsi="Times New Roman" w:cs="Times New Roman"/>
          <w:i/>
          <w:sz w:val="24"/>
        </w:rPr>
        <w:t xml:space="preserve"> thaliana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E12A61">
        <w:rPr>
          <w:rFonts w:ascii="Times New Roman" w:hAnsi="Times New Roman" w:cs="Times New Roman"/>
          <w:sz w:val="24"/>
        </w:rPr>
        <w:t xml:space="preserve"> </w:t>
      </w:r>
    </w:p>
    <w:p w:rsidR="009C2287" w:rsidRDefault="009C2287" w:rsidP="00E12A61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9C2287" w:rsidRPr="00470E48" w:rsidRDefault="009C2287" w:rsidP="00E12A6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Analysis of</w:t>
      </w:r>
      <w:r w:rsidRPr="00470E48">
        <w:rPr>
          <w:rFonts w:ascii="Times New Roman" w:hAnsi="Times New Roman" w:cs="Times New Roman" w:hint="eastAsia"/>
          <w:b/>
          <w:i/>
          <w:sz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</w:rPr>
        <w:t>c</w:t>
      </w:r>
      <w:r w:rsidRPr="00470E48">
        <w:rPr>
          <w:rFonts w:ascii="Times New Roman" w:hAnsi="Times New Roman" w:cs="Times New Roman" w:hint="eastAsia"/>
          <w:b/>
          <w:i/>
          <w:sz w:val="24"/>
        </w:rPr>
        <w:t>is</w:t>
      </w:r>
      <w:r w:rsidRPr="00470E48">
        <w:rPr>
          <w:rFonts w:ascii="Times New Roman" w:hAnsi="Times New Roman" w:cs="Times New Roman" w:hint="eastAsia"/>
          <w:b/>
          <w:sz w:val="24"/>
        </w:rPr>
        <w:t>-</w:t>
      </w:r>
      <w:r w:rsidRPr="00470E48">
        <w:rPr>
          <w:rFonts w:ascii="Times New Roman" w:hAnsi="Times New Roman" w:cs="Times New Roman"/>
          <w:b/>
          <w:sz w:val="24"/>
        </w:rPr>
        <w:t xml:space="preserve">elements </w:t>
      </w:r>
      <w:r>
        <w:rPr>
          <w:rFonts w:ascii="Times New Roman" w:hAnsi="Times New Roman" w:cs="Times New Roman" w:hint="eastAsia"/>
          <w:b/>
          <w:sz w:val="24"/>
        </w:rPr>
        <w:t>in</w:t>
      </w:r>
      <w:r w:rsidRPr="00470E48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p</w:t>
      </w:r>
      <w:r w:rsidRPr="00470E48">
        <w:rPr>
          <w:rFonts w:ascii="Times New Roman" w:hAnsi="Times New Roman" w:cs="Times New Roman"/>
          <w:b/>
          <w:sz w:val="24"/>
        </w:rPr>
        <w:t xml:space="preserve">romoter </w:t>
      </w:r>
      <w:r>
        <w:rPr>
          <w:rFonts w:ascii="Times New Roman" w:hAnsi="Times New Roman" w:cs="Times New Roman" w:hint="eastAsia"/>
          <w:b/>
          <w:sz w:val="24"/>
        </w:rPr>
        <w:t>region</w:t>
      </w:r>
    </w:p>
    <w:p w:rsidR="009C2287" w:rsidRDefault="009C2287" w:rsidP="00470E48">
      <w:pPr>
        <w:jc w:val="left"/>
        <w:outlineLvl w:val="0"/>
        <w:rPr>
          <w:rFonts w:ascii="Times New Roman" w:hAnsi="Times New Roman" w:cs="Times New Roman"/>
          <w:sz w:val="24"/>
        </w:rPr>
      </w:pPr>
      <w:r w:rsidRPr="00144E7B">
        <w:rPr>
          <w:rFonts w:ascii="Times New Roman" w:hAnsi="Times New Roman" w:cs="Times New Roman"/>
          <w:sz w:val="24"/>
        </w:rPr>
        <w:t>Based on GO annotation, the stomatal movement-related genes were divided into three categories, including genes involved in stomata</w:t>
      </w:r>
      <w:r w:rsidRPr="00144E7B">
        <w:rPr>
          <w:rFonts w:ascii="Times New Roman" w:hAnsi="Times New Roman" w:cs="Times New Roman" w:hint="eastAsia"/>
          <w:sz w:val="24"/>
        </w:rPr>
        <w:t>l</w:t>
      </w:r>
      <w:r w:rsidRPr="00144E7B">
        <w:rPr>
          <w:rFonts w:ascii="Times New Roman" w:hAnsi="Times New Roman" w:cs="Times New Roman"/>
          <w:sz w:val="24"/>
        </w:rPr>
        <w:t xml:space="preserve"> opening, stomata</w:t>
      </w:r>
      <w:r w:rsidRPr="00144E7B">
        <w:rPr>
          <w:rFonts w:ascii="Times New Roman" w:hAnsi="Times New Roman" w:cs="Times New Roman" w:hint="eastAsia"/>
          <w:sz w:val="24"/>
        </w:rPr>
        <w:t>l</w:t>
      </w:r>
      <w:r w:rsidRPr="00144E7B">
        <w:rPr>
          <w:rFonts w:ascii="Times New Roman" w:hAnsi="Times New Roman" w:cs="Times New Roman"/>
          <w:sz w:val="24"/>
        </w:rPr>
        <w:t xml:space="preserve"> closure, and regulation of stomata</w:t>
      </w:r>
      <w:r w:rsidRPr="00144E7B">
        <w:rPr>
          <w:rFonts w:ascii="Times New Roman" w:hAnsi="Times New Roman" w:cs="Times New Roman" w:hint="eastAsia"/>
          <w:sz w:val="24"/>
        </w:rPr>
        <w:t>l</w:t>
      </w:r>
      <w:r w:rsidRPr="00144E7B">
        <w:rPr>
          <w:rFonts w:ascii="Times New Roman" w:hAnsi="Times New Roman" w:cs="Times New Roman"/>
          <w:sz w:val="24"/>
        </w:rPr>
        <w:t xml:space="preserve"> movement. The circadian clock </w:t>
      </w:r>
      <w:r w:rsidRPr="00144E7B">
        <w:rPr>
          <w:rFonts w:ascii="Times New Roman" w:hAnsi="Times New Roman" w:cs="Times New Roman"/>
          <w:i/>
          <w:sz w:val="24"/>
        </w:rPr>
        <w:t>cis</w:t>
      </w:r>
      <w:r w:rsidRPr="00144E7B">
        <w:rPr>
          <w:rFonts w:ascii="Times New Roman" w:hAnsi="Times New Roman" w:cs="Times New Roman"/>
          <w:sz w:val="24"/>
        </w:rPr>
        <w:t>-regulatory elements</w:t>
      </w:r>
      <w:r w:rsidRPr="00144E7B">
        <w:rPr>
          <w:rFonts w:ascii="Times New Roman" w:hAnsi="Times New Roman" w:cs="Times New Roman" w:hint="eastAsia"/>
          <w:sz w:val="24"/>
        </w:rPr>
        <w:t xml:space="preserve"> </w:t>
      </w:r>
      <w:r w:rsidRPr="00144E7B">
        <w:rPr>
          <w:rFonts w:ascii="Times New Roman" w:hAnsi="Times New Roman" w:cs="Times New Roman"/>
          <w:sz w:val="24"/>
        </w:rPr>
        <w:t>in the 2</w:t>
      </w:r>
      <w:r w:rsidRPr="00144E7B">
        <w:rPr>
          <w:rFonts w:ascii="Times New Roman" w:hAnsi="Times New Roman" w:cs="Times New Roman" w:hint="eastAsia"/>
          <w:sz w:val="24"/>
        </w:rPr>
        <w:t xml:space="preserve"> </w:t>
      </w:r>
      <w:r w:rsidRPr="00144E7B">
        <w:rPr>
          <w:rFonts w:ascii="Times New Roman" w:hAnsi="Times New Roman" w:cs="Times New Roman"/>
          <w:sz w:val="24"/>
        </w:rPr>
        <w:t xml:space="preserve">kb promotors of these genes were identified and analyzed. We examined the expected and actual frequencies of those clock-associated motifs in </w:t>
      </w:r>
      <w:r w:rsidRPr="00144E7B">
        <w:rPr>
          <w:rFonts w:ascii="Times New Roman" w:hAnsi="Times New Roman" w:cs="Times New Roman" w:hint="eastAsia"/>
          <w:sz w:val="24"/>
        </w:rPr>
        <w:t xml:space="preserve">the </w:t>
      </w:r>
      <w:r w:rsidRPr="00144E7B">
        <w:rPr>
          <w:rFonts w:ascii="Times New Roman" w:hAnsi="Times New Roman" w:cs="Times New Roman"/>
          <w:sz w:val="24"/>
        </w:rPr>
        <w:t>2</w:t>
      </w:r>
      <w:r w:rsidRPr="00144E7B">
        <w:rPr>
          <w:rFonts w:ascii="Times New Roman" w:hAnsi="Times New Roman" w:cs="Times New Roman" w:hint="eastAsia"/>
          <w:sz w:val="24"/>
        </w:rPr>
        <w:t xml:space="preserve"> </w:t>
      </w:r>
      <w:r w:rsidRPr="00144E7B">
        <w:rPr>
          <w:rFonts w:ascii="Times New Roman" w:hAnsi="Times New Roman" w:cs="Times New Roman"/>
          <w:sz w:val="24"/>
        </w:rPr>
        <w:t>kb promoter region</w:t>
      </w:r>
      <w:r w:rsidRPr="00144E7B">
        <w:rPr>
          <w:rFonts w:ascii="Times New Roman" w:hAnsi="Times New Roman" w:cs="Times New Roman" w:hint="eastAsia"/>
          <w:sz w:val="24"/>
        </w:rPr>
        <w:t>s</w:t>
      </w:r>
      <w:r w:rsidRPr="00144E7B">
        <w:rPr>
          <w:rFonts w:ascii="Times New Roman" w:hAnsi="Times New Roman" w:cs="Times New Roman"/>
          <w:sz w:val="24"/>
        </w:rPr>
        <w:t xml:space="preserve"> in stomata</w:t>
      </w:r>
      <w:r w:rsidRPr="00144E7B">
        <w:rPr>
          <w:rFonts w:ascii="Times New Roman" w:hAnsi="Times New Roman" w:cs="Times New Roman" w:hint="eastAsia"/>
          <w:sz w:val="24"/>
        </w:rPr>
        <w:t>l</w:t>
      </w:r>
      <w:r w:rsidRPr="00144E7B">
        <w:rPr>
          <w:rFonts w:ascii="Times New Roman" w:hAnsi="Times New Roman" w:cs="Times New Roman"/>
          <w:sz w:val="24"/>
        </w:rPr>
        <w:t xml:space="preserve"> movement-related genes across the </w:t>
      </w:r>
      <w:r w:rsidRPr="00144E7B">
        <w:rPr>
          <w:rFonts w:ascii="Times New Roman" w:hAnsi="Times New Roman" w:cs="Times New Roman" w:hint="eastAsia"/>
          <w:sz w:val="24"/>
        </w:rPr>
        <w:t>six</w:t>
      </w:r>
      <w:r w:rsidRPr="00144E7B">
        <w:rPr>
          <w:rFonts w:ascii="Times New Roman" w:hAnsi="Times New Roman" w:cs="Times New Roman"/>
          <w:sz w:val="24"/>
        </w:rPr>
        <w:t xml:space="preserve"> species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0E4174">
        <w:rPr>
          <w:rFonts w:ascii="Times New Roman" w:hAnsi="Times New Roman" w:cs="Times New Roman"/>
          <w:sz w:val="24"/>
        </w:rPr>
        <w:t>We explored enriched cis-regulatory elements in the 2kb upstream promoter region</w:t>
      </w:r>
      <w:r w:rsidRPr="000E4174">
        <w:rPr>
          <w:rFonts w:ascii="Times New Roman" w:hAnsi="Times New Roman" w:cs="Times New Roman" w:hint="eastAsia"/>
          <w:sz w:val="24"/>
        </w:rPr>
        <w:t>s</w:t>
      </w:r>
      <w:r w:rsidRPr="000E4174">
        <w:rPr>
          <w:rFonts w:ascii="Times New Roman" w:hAnsi="Times New Roman" w:cs="Times New Roman"/>
          <w:sz w:val="24"/>
        </w:rPr>
        <w:t xml:space="preserve"> of stomatal movement-related genes in different photosynthetic types by using program </w:t>
      </w:r>
      <w:proofErr w:type="spellStart"/>
      <w:r w:rsidRPr="000E4174">
        <w:rPr>
          <w:rFonts w:ascii="Times New Roman" w:hAnsi="Times New Roman" w:cs="Times New Roman"/>
          <w:sz w:val="24"/>
        </w:rPr>
        <w:t>CentriMo</w:t>
      </w:r>
      <w:proofErr w:type="spellEnd"/>
      <w:r w:rsidRPr="000E4174">
        <w:rPr>
          <w:rFonts w:ascii="Times New Roman" w:hAnsi="Times New Roman" w:cs="Times New Roman"/>
          <w:sz w:val="24"/>
        </w:rPr>
        <w:t xml:space="preserve"> under MEME</w:t>
      </w:r>
      <w:r w:rsidRPr="000E4174">
        <w:rPr>
          <w:rFonts w:ascii="Times New Roman" w:hAnsi="Times New Roman" w:cs="Times New Roman"/>
          <w:noProof/>
          <w:sz w:val="24"/>
          <w:vertAlign w:val="superscript"/>
        </w:rPr>
        <w:t>7</w:t>
      </w:r>
      <w:r w:rsidRPr="000E4174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E4174">
        <w:rPr>
          <w:rFonts w:ascii="Times New Roman" w:hAnsi="Times New Roman" w:cs="Times New Roman"/>
          <w:i/>
          <w:sz w:val="24"/>
        </w:rPr>
        <w:t>Arabidopsis</w:t>
      </w:r>
      <w:r w:rsidRPr="000E4174">
        <w:rPr>
          <w:rFonts w:ascii="Times New Roman" w:hAnsi="Times New Roman" w:cs="Times New Roman"/>
          <w:sz w:val="24"/>
        </w:rPr>
        <w:t xml:space="preserve"> DAP motif database</w:t>
      </w:r>
      <w:r w:rsidRPr="000E4174">
        <w:rPr>
          <w:rFonts w:ascii="Times New Roman" w:hAnsi="Times New Roman" w:cs="Times New Roman"/>
          <w:noProof/>
          <w:sz w:val="24"/>
          <w:vertAlign w:val="superscript"/>
        </w:rPr>
        <w:t>8</w:t>
      </w:r>
      <w:r w:rsidRPr="000E4174">
        <w:rPr>
          <w:rFonts w:ascii="Times New Roman" w:hAnsi="Times New Roman" w:cs="Times New Roman"/>
          <w:sz w:val="24"/>
        </w:rPr>
        <w:t xml:space="preserve"> was used to test </w:t>
      </w:r>
      <w:r w:rsidRPr="000E4174">
        <w:rPr>
          <w:rFonts w:ascii="Times New Roman" w:hAnsi="Times New Roman" w:cs="Times New Roman" w:hint="eastAsia"/>
          <w:sz w:val="24"/>
        </w:rPr>
        <w:t>the</w:t>
      </w:r>
      <w:r w:rsidRPr="000E4174">
        <w:rPr>
          <w:rFonts w:ascii="Times New Roman" w:hAnsi="Times New Roman" w:cs="Times New Roman"/>
          <w:sz w:val="24"/>
        </w:rPr>
        <w:t xml:space="preserve"> enrichment.</w:t>
      </w:r>
      <w:r w:rsidRPr="00F90FE9">
        <w:rPr>
          <w:rFonts w:ascii="Times New Roman" w:hAnsi="Times New Roman" w:cs="Times New Roman"/>
          <w:color w:val="0070C0"/>
          <w:kern w:val="0"/>
          <w:sz w:val="24"/>
          <w:szCs w:val="24"/>
        </w:rPr>
        <w:t xml:space="preserve"> </w:t>
      </w:r>
      <w:r w:rsidRPr="00F90FE9">
        <w:rPr>
          <w:rFonts w:ascii="Times New Roman" w:hAnsi="Times New Roman" w:cs="Times New Roman"/>
          <w:sz w:val="24"/>
        </w:rPr>
        <w:t>The top 20 ranked motifs from the output were chosen for this study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:rsidR="009C2287" w:rsidRDefault="009C2287">
      <w:pPr>
        <w:jc w:val="left"/>
      </w:pPr>
    </w:p>
    <w:p w:rsidR="009C2287" w:rsidRDefault="009C2287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</w:t>
      </w:r>
      <w:r>
        <w:rPr>
          <w:rFonts w:ascii="Times New Roman" w:hAnsi="Times New Roman" w:cs="Times New Roman" w:hint="eastAsia"/>
          <w:b/>
          <w:sz w:val="24"/>
        </w:rPr>
        <w:t>eferences</w:t>
      </w:r>
      <w:bookmarkStart w:id="0" w:name="_GoBack"/>
      <w:bookmarkEnd w:id="0"/>
    </w:p>
    <w:p w:rsidR="009C2287" w:rsidRPr="00872AE9" w:rsidRDefault="009C2287" w:rsidP="000E4174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" w:name="_ENREF_1"/>
      <w:r w:rsidRPr="00872AE9">
        <w:rPr>
          <w:rFonts w:ascii="Times New Roman" w:hAnsi="Times New Roman" w:cs="Times New Roman"/>
          <w:noProof/>
          <w:sz w:val="20"/>
        </w:rPr>
        <w:t>1</w:t>
      </w:r>
      <w:r w:rsidRPr="00872AE9">
        <w:rPr>
          <w:rFonts w:ascii="Times New Roman" w:hAnsi="Times New Roman" w:cs="Times New Roman"/>
          <w:noProof/>
          <w:sz w:val="20"/>
        </w:rPr>
        <w:tab/>
        <w:t>Lamesch, P.</w:t>
      </w:r>
      <w:r w:rsidRPr="00872AE9">
        <w:rPr>
          <w:rFonts w:ascii="Times New Roman" w:hAnsi="Times New Roman" w:cs="Times New Roman"/>
          <w:i/>
          <w:noProof/>
          <w:sz w:val="20"/>
        </w:rPr>
        <w:t xml:space="preserve"> et al.</w:t>
      </w:r>
      <w:r w:rsidRPr="00872AE9">
        <w:rPr>
          <w:rFonts w:ascii="Times New Roman" w:hAnsi="Times New Roman" w:cs="Times New Roman"/>
          <w:noProof/>
          <w:sz w:val="20"/>
        </w:rPr>
        <w:t xml:space="preserve"> The Arabidopsis Information Resource (TAIR): improved gene annotation and new tools. </w:t>
      </w:r>
      <w:r w:rsidRPr="00872AE9">
        <w:rPr>
          <w:rFonts w:ascii="Times New Roman" w:hAnsi="Times New Roman" w:cs="Times New Roman"/>
          <w:i/>
          <w:noProof/>
          <w:sz w:val="20"/>
        </w:rPr>
        <w:t>Nucleic Acids Res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.</w:t>
      </w:r>
      <w:r w:rsidRPr="00872AE9">
        <w:rPr>
          <w:rFonts w:ascii="Times New Roman" w:hAnsi="Times New Roman" w:cs="Times New Roman"/>
          <w:noProof/>
          <w:sz w:val="20"/>
        </w:rPr>
        <w:t xml:space="preserve"> </w:t>
      </w:r>
      <w:r w:rsidRPr="00872AE9">
        <w:rPr>
          <w:rFonts w:ascii="Times New Roman" w:hAnsi="Times New Roman" w:cs="Times New Roman"/>
          <w:b/>
          <w:noProof/>
          <w:sz w:val="20"/>
        </w:rPr>
        <w:t>40</w:t>
      </w:r>
      <w:r w:rsidRPr="00872AE9">
        <w:rPr>
          <w:rFonts w:ascii="Times New Roman" w:hAnsi="Times New Roman" w:cs="Times New Roman"/>
          <w:noProof/>
          <w:sz w:val="20"/>
        </w:rPr>
        <w:t>, D1202-1210, (2012).</w:t>
      </w:r>
      <w:bookmarkEnd w:id="1"/>
    </w:p>
    <w:p w:rsidR="009C2287" w:rsidRPr="00872AE9" w:rsidRDefault="009C2287" w:rsidP="000E4174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2" w:name="_ENREF_2"/>
      <w:r w:rsidRPr="00872AE9">
        <w:rPr>
          <w:rFonts w:ascii="Times New Roman" w:hAnsi="Times New Roman" w:cs="Times New Roman"/>
          <w:noProof/>
          <w:sz w:val="20"/>
        </w:rPr>
        <w:t>2</w:t>
      </w:r>
      <w:r w:rsidRPr="00872AE9">
        <w:rPr>
          <w:rFonts w:ascii="Times New Roman" w:hAnsi="Times New Roman" w:cs="Times New Roman"/>
          <w:noProof/>
          <w:sz w:val="20"/>
        </w:rPr>
        <w:tab/>
        <w:t>Ming, R.</w:t>
      </w:r>
      <w:r w:rsidRPr="00872AE9">
        <w:rPr>
          <w:rFonts w:ascii="Times New Roman" w:hAnsi="Times New Roman" w:cs="Times New Roman"/>
          <w:i/>
          <w:noProof/>
          <w:sz w:val="20"/>
        </w:rPr>
        <w:t xml:space="preserve"> et al.</w:t>
      </w:r>
      <w:r w:rsidRPr="00872AE9">
        <w:rPr>
          <w:rFonts w:ascii="Times New Roman" w:hAnsi="Times New Roman" w:cs="Times New Roman"/>
          <w:noProof/>
          <w:sz w:val="20"/>
        </w:rPr>
        <w:t xml:space="preserve"> The pineapple genome and the evolution of CAM photosynthesis. </w:t>
      </w:r>
      <w:r w:rsidRPr="00872AE9">
        <w:rPr>
          <w:rFonts w:ascii="Times New Roman" w:hAnsi="Times New Roman" w:cs="Times New Roman"/>
          <w:i/>
          <w:noProof/>
          <w:sz w:val="20"/>
        </w:rPr>
        <w:t>Nat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.</w:t>
      </w:r>
      <w:r w:rsidRPr="00872AE9">
        <w:rPr>
          <w:rFonts w:ascii="Times New Roman" w:hAnsi="Times New Roman" w:cs="Times New Roman"/>
          <w:i/>
          <w:noProof/>
          <w:sz w:val="20"/>
        </w:rPr>
        <w:t xml:space="preserve"> Genet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.</w:t>
      </w:r>
      <w:r w:rsidRPr="00872AE9">
        <w:rPr>
          <w:rFonts w:ascii="Times New Roman" w:hAnsi="Times New Roman" w:cs="Times New Roman"/>
          <w:noProof/>
          <w:sz w:val="20"/>
        </w:rPr>
        <w:t xml:space="preserve"> </w:t>
      </w:r>
      <w:r w:rsidRPr="00872AE9">
        <w:rPr>
          <w:rFonts w:ascii="Times New Roman" w:hAnsi="Times New Roman" w:cs="Times New Roman"/>
          <w:b/>
          <w:noProof/>
          <w:sz w:val="20"/>
        </w:rPr>
        <w:t>47</w:t>
      </w:r>
      <w:r w:rsidRPr="00872AE9">
        <w:rPr>
          <w:rFonts w:ascii="Times New Roman" w:hAnsi="Times New Roman" w:cs="Times New Roman"/>
          <w:noProof/>
          <w:sz w:val="20"/>
        </w:rPr>
        <w:t xml:space="preserve">, </w:t>
      </w:r>
      <w:r w:rsidR="00872AE9" w:rsidRPr="00872AE9">
        <w:rPr>
          <w:rFonts w:ascii="Times New Roman" w:hAnsi="Times New Roman" w:cs="Times New Roman"/>
          <w:noProof/>
          <w:sz w:val="20"/>
        </w:rPr>
        <w:t>1435-1442</w:t>
      </w:r>
      <w:r w:rsidRPr="00872AE9">
        <w:rPr>
          <w:rFonts w:ascii="Times New Roman" w:hAnsi="Times New Roman" w:cs="Times New Roman"/>
          <w:noProof/>
          <w:sz w:val="20"/>
        </w:rPr>
        <w:t>, (2015).</w:t>
      </w:r>
      <w:bookmarkEnd w:id="2"/>
    </w:p>
    <w:p w:rsidR="009C2287" w:rsidRPr="00872AE9" w:rsidRDefault="009C2287" w:rsidP="000E4174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3" w:name="_ENREF_3"/>
      <w:r w:rsidRPr="00872AE9">
        <w:rPr>
          <w:rFonts w:ascii="Times New Roman" w:hAnsi="Times New Roman" w:cs="Times New Roman"/>
          <w:noProof/>
          <w:sz w:val="20"/>
        </w:rPr>
        <w:t>3</w:t>
      </w:r>
      <w:r w:rsidRPr="00872AE9">
        <w:rPr>
          <w:rFonts w:ascii="Times New Roman" w:hAnsi="Times New Roman" w:cs="Times New Roman"/>
          <w:noProof/>
          <w:sz w:val="20"/>
        </w:rPr>
        <w:tab/>
        <w:t>Chen, L. Y.</w:t>
      </w:r>
      <w:r w:rsidRPr="00872AE9">
        <w:rPr>
          <w:rFonts w:ascii="Times New Roman" w:hAnsi="Times New Roman" w:cs="Times New Roman"/>
          <w:i/>
          <w:noProof/>
          <w:sz w:val="20"/>
        </w:rPr>
        <w:t xml:space="preserve"> et al.</w:t>
      </w:r>
      <w:r w:rsidRPr="00872AE9">
        <w:rPr>
          <w:rFonts w:ascii="Times New Roman" w:hAnsi="Times New Roman" w:cs="Times New Roman"/>
          <w:noProof/>
          <w:sz w:val="20"/>
        </w:rPr>
        <w:t xml:space="preserve"> The bracteatus pineapple genome and domestication of clonally propagated crops. 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N</w:t>
      </w:r>
      <w:r w:rsidRPr="00872AE9">
        <w:rPr>
          <w:rFonts w:ascii="Times New Roman" w:hAnsi="Times New Roman" w:cs="Times New Roman"/>
          <w:i/>
          <w:noProof/>
          <w:sz w:val="20"/>
        </w:rPr>
        <w:t>at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.</w:t>
      </w:r>
      <w:r w:rsidRPr="00872AE9">
        <w:rPr>
          <w:rFonts w:ascii="Times New Roman" w:hAnsi="Times New Roman" w:cs="Times New Roman"/>
          <w:i/>
          <w:noProof/>
          <w:sz w:val="20"/>
        </w:rPr>
        <w:t xml:space="preserve"> Genet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.</w:t>
      </w:r>
      <w:r w:rsidRPr="00872AE9">
        <w:rPr>
          <w:rFonts w:ascii="Times New Roman" w:hAnsi="Times New Roman" w:cs="Times New Roman"/>
          <w:noProof/>
          <w:sz w:val="20"/>
        </w:rPr>
        <w:t xml:space="preserve"> </w:t>
      </w:r>
      <w:r w:rsidRPr="00872AE9">
        <w:rPr>
          <w:rFonts w:ascii="Times New Roman" w:hAnsi="Times New Roman" w:cs="Times New Roman"/>
          <w:b/>
          <w:noProof/>
          <w:sz w:val="20"/>
        </w:rPr>
        <w:t>51</w:t>
      </w:r>
      <w:r w:rsidRPr="00872AE9">
        <w:rPr>
          <w:rFonts w:ascii="Times New Roman" w:hAnsi="Times New Roman" w:cs="Times New Roman"/>
          <w:noProof/>
          <w:sz w:val="20"/>
        </w:rPr>
        <w:t>, 1549-</w:t>
      </w:r>
      <w:r w:rsidR="00872AE9">
        <w:rPr>
          <w:rFonts w:ascii="Times New Roman" w:hAnsi="Times New Roman" w:cs="Times New Roman" w:hint="eastAsia"/>
          <w:noProof/>
          <w:sz w:val="20"/>
        </w:rPr>
        <w:t>1558</w:t>
      </w:r>
      <w:r w:rsidRPr="00872AE9">
        <w:rPr>
          <w:rFonts w:ascii="Times New Roman" w:hAnsi="Times New Roman" w:cs="Times New Roman"/>
          <w:noProof/>
          <w:sz w:val="20"/>
        </w:rPr>
        <w:t>, (2019).</w:t>
      </w:r>
      <w:bookmarkEnd w:id="3"/>
    </w:p>
    <w:p w:rsidR="009C2287" w:rsidRPr="00872AE9" w:rsidRDefault="009C2287" w:rsidP="000E4174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4" w:name="_ENREF_4"/>
      <w:r w:rsidRPr="00872AE9">
        <w:rPr>
          <w:rFonts w:ascii="Times New Roman" w:hAnsi="Times New Roman" w:cs="Times New Roman"/>
          <w:noProof/>
          <w:sz w:val="20"/>
        </w:rPr>
        <w:t>4</w:t>
      </w:r>
      <w:r w:rsidRPr="00872AE9">
        <w:rPr>
          <w:rFonts w:ascii="Times New Roman" w:hAnsi="Times New Roman" w:cs="Times New Roman"/>
          <w:noProof/>
          <w:sz w:val="20"/>
        </w:rPr>
        <w:tab/>
        <w:t>Cai, J.</w:t>
      </w:r>
      <w:r w:rsidRPr="00872AE9">
        <w:rPr>
          <w:rFonts w:ascii="Times New Roman" w:hAnsi="Times New Roman" w:cs="Times New Roman"/>
          <w:i/>
          <w:noProof/>
          <w:sz w:val="20"/>
        </w:rPr>
        <w:t xml:space="preserve"> et al.</w:t>
      </w:r>
      <w:r w:rsidRPr="00872AE9">
        <w:rPr>
          <w:rFonts w:ascii="Times New Roman" w:hAnsi="Times New Roman" w:cs="Times New Roman"/>
          <w:noProof/>
          <w:sz w:val="20"/>
        </w:rPr>
        <w:t xml:space="preserve"> The genome sequence of the orchid Phalaenopsis equestris. </w:t>
      </w:r>
      <w:r w:rsidRPr="00872AE9">
        <w:rPr>
          <w:rFonts w:ascii="Times New Roman" w:hAnsi="Times New Roman" w:cs="Times New Roman"/>
          <w:i/>
          <w:noProof/>
          <w:sz w:val="20"/>
        </w:rPr>
        <w:t>Nat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.</w:t>
      </w:r>
      <w:r w:rsidRPr="00872AE9">
        <w:rPr>
          <w:rFonts w:ascii="Times New Roman" w:hAnsi="Times New Roman" w:cs="Times New Roman"/>
          <w:i/>
          <w:noProof/>
          <w:sz w:val="20"/>
        </w:rPr>
        <w:t xml:space="preserve"> Genet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.</w:t>
      </w:r>
      <w:r w:rsidRPr="00872AE9">
        <w:rPr>
          <w:rFonts w:ascii="Times New Roman" w:hAnsi="Times New Roman" w:cs="Times New Roman"/>
          <w:noProof/>
          <w:sz w:val="20"/>
        </w:rPr>
        <w:t xml:space="preserve"> </w:t>
      </w:r>
      <w:r w:rsidRPr="00872AE9">
        <w:rPr>
          <w:rFonts w:ascii="Times New Roman" w:hAnsi="Times New Roman" w:cs="Times New Roman"/>
          <w:b/>
          <w:noProof/>
          <w:sz w:val="20"/>
        </w:rPr>
        <w:t>47</w:t>
      </w:r>
      <w:r w:rsidRPr="00872AE9">
        <w:rPr>
          <w:rFonts w:ascii="Times New Roman" w:hAnsi="Times New Roman" w:cs="Times New Roman"/>
          <w:noProof/>
          <w:sz w:val="20"/>
        </w:rPr>
        <w:t>, 65-</w:t>
      </w:r>
      <w:r w:rsidR="00872AE9">
        <w:rPr>
          <w:rFonts w:ascii="Times New Roman" w:hAnsi="Times New Roman" w:cs="Times New Roman" w:hint="eastAsia"/>
          <w:noProof/>
          <w:sz w:val="20"/>
        </w:rPr>
        <w:t>72</w:t>
      </w:r>
      <w:r w:rsidRPr="00872AE9">
        <w:rPr>
          <w:rFonts w:ascii="Times New Roman" w:hAnsi="Times New Roman" w:cs="Times New Roman"/>
          <w:noProof/>
          <w:sz w:val="20"/>
        </w:rPr>
        <w:t>, (2015).</w:t>
      </w:r>
      <w:bookmarkEnd w:id="4"/>
    </w:p>
    <w:p w:rsidR="009C2287" w:rsidRPr="00872AE9" w:rsidRDefault="009C2287" w:rsidP="000E4174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5" w:name="_ENREF_5"/>
      <w:r w:rsidRPr="00872AE9">
        <w:rPr>
          <w:rFonts w:ascii="Times New Roman" w:hAnsi="Times New Roman" w:cs="Times New Roman"/>
          <w:noProof/>
          <w:sz w:val="20"/>
        </w:rPr>
        <w:t>5</w:t>
      </w:r>
      <w:r w:rsidRPr="00872AE9">
        <w:rPr>
          <w:rFonts w:ascii="Times New Roman" w:hAnsi="Times New Roman" w:cs="Times New Roman"/>
          <w:noProof/>
          <w:sz w:val="20"/>
        </w:rPr>
        <w:tab/>
        <w:t>Ouyang, S.</w:t>
      </w:r>
      <w:r w:rsidRPr="00872AE9">
        <w:rPr>
          <w:rFonts w:ascii="Times New Roman" w:hAnsi="Times New Roman" w:cs="Times New Roman"/>
          <w:i/>
          <w:noProof/>
          <w:sz w:val="20"/>
        </w:rPr>
        <w:t xml:space="preserve"> et al.</w:t>
      </w:r>
      <w:r w:rsidRPr="00872AE9">
        <w:rPr>
          <w:rFonts w:ascii="Times New Roman" w:hAnsi="Times New Roman" w:cs="Times New Roman"/>
          <w:noProof/>
          <w:sz w:val="20"/>
        </w:rPr>
        <w:t xml:space="preserve"> The TIGR Rice Genome Annotation Resource: Improvements and new features. </w:t>
      </w:r>
      <w:r w:rsidRPr="00872AE9">
        <w:rPr>
          <w:rFonts w:ascii="Times New Roman" w:hAnsi="Times New Roman" w:cs="Times New Roman"/>
          <w:i/>
          <w:noProof/>
          <w:sz w:val="20"/>
        </w:rPr>
        <w:t>Nucleic Acids Res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.</w:t>
      </w:r>
      <w:r w:rsidRPr="00872AE9">
        <w:rPr>
          <w:rFonts w:ascii="Times New Roman" w:hAnsi="Times New Roman" w:cs="Times New Roman"/>
          <w:noProof/>
          <w:sz w:val="20"/>
        </w:rPr>
        <w:t xml:space="preserve"> </w:t>
      </w:r>
      <w:r w:rsidRPr="00872AE9">
        <w:rPr>
          <w:rFonts w:ascii="Times New Roman" w:hAnsi="Times New Roman" w:cs="Times New Roman"/>
          <w:b/>
          <w:noProof/>
          <w:sz w:val="20"/>
        </w:rPr>
        <w:t>35</w:t>
      </w:r>
      <w:r w:rsidRPr="00872AE9">
        <w:rPr>
          <w:rFonts w:ascii="Times New Roman" w:hAnsi="Times New Roman" w:cs="Times New Roman"/>
          <w:noProof/>
          <w:sz w:val="20"/>
        </w:rPr>
        <w:t>, D883-D887, (2007).</w:t>
      </w:r>
      <w:bookmarkEnd w:id="5"/>
    </w:p>
    <w:p w:rsidR="009C2287" w:rsidRPr="00872AE9" w:rsidRDefault="009C2287" w:rsidP="000E4174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" w:name="_ENREF_6"/>
      <w:r w:rsidRPr="00872AE9">
        <w:rPr>
          <w:rFonts w:ascii="Times New Roman" w:hAnsi="Times New Roman" w:cs="Times New Roman"/>
          <w:noProof/>
          <w:sz w:val="20"/>
        </w:rPr>
        <w:t>6</w:t>
      </w:r>
      <w:r w:rsidRPr="00872AE9">
        <w:rPr>
          <w:rFonts w:ascii="Times New Roman" w:hAnsi="Times New Roman" w:cs="Times New Roman"/>
          <w:noProof/>
          <w:sz w:val="20"/>
        </w:rPr>
        <w:tab/>
        <w:t>McCormick, R. F.</w:t>
      </w:r>
      <w:r w:rsidRPr="00872AE9">
        <w:rPr>
          <w:rFonts w:ascii="Times New Roman" w:hAnsi="Times New Roman" w:cs="Times New Roman"/>
          <w:i/>
          <w:noProof/>
          <w:sz w:val="20"/>
        </w:rPr>
        <w:t xml:space="preserve"> et al.</w:t>
      </w:r>
      <w:r w:rsidRPr="00872AE9">
        <w:rPr>
          <w:rFonts w:ascii="Times New Roman" w:hAnsi="Times New Roman" w:cs="Times New Roman"/>
          <w:noProof/>
          <w:sz w:val="20"/>
        </w:rPr>
        <w:t xml:space="preserve"> The Sorghum bicolor reference genome: improved assembly, gene annotations, a transcriptome atlas, and signatures of genome organization. </w:t>
      </w:r>
      <w:r w:rsidRPr="00872AE9">
        <w:rPr>
          <w:rFonts w:ascii="Times New Roman" w:hAnsi="Times New Roman" w:cs="Times New Roman"/>
          <w:i/>
          <w:noProof/>
          <w:sz w:val="20"/>
        </w:rPr>
        <w:t>Plant J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.</w:t>
      </w:r>
      <w:r w:rsidRPr="00872AE9">
        <w:rPr>
          <w:rFonts w:ascii="Times New Roman" w:hAnsi="Times New Roman" w:cs="Times New Roman"/>
          <w:noProof/>
          <w:sz w:val="20"/>
        </w:rPr>
        <w:t xml:space="preserve"> </w:t>
      </w:r>
      <w:r w:rsidRPr="00872AE9">
        <w:rPr>
          <w:rFonts w:ascii="Times New Roman" w:hAnsi="Times New Roman" w:cs="Times New Roman"/>
          <w:b/>
          <w:noProof/>
          <w:sz w:val="20"/>
        </w:rPr>
        <w:t>93</w:t>
      </w:r>
      <w:r w:rsidRPr="00872AE9">
        <w:rPr>
          <w:rFonts w:ascii="Times New Roman" w:hAnsi="Times New Roman" w:cs="Times New Roman"/>
          <w:noProof/>
          <w:sz w:val="20"/>
        </w:rPr>
        <w:t>, 338-354, (2018).</w:t>
      </w:r>
      <w:bookmarkEnd w:id="6"/>
    </w:p>
    <w:p w:rsidR="009C2287" w:rsidRPr="00872AE9" w:rsidRDefault="009C2287" w:rsidP="00872AE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" w:name="_ENREF_7"/>
      <w:r w:rsidRPr="00872AE9">
        <w:rPr>
          <w:rFonts w:ascii="Times New Roman" w:hAnsi="Times New Roman" w:cs="Times New Roman"/>
          <w:noProof/>
          <w:sz w:val="20"/>
        </w:rPr>
        <w:lastRenderedPageBreak/>
        <w:t>7</w:t>
      </w:r>
      <w:r w:rsidRPr="00872AE9">
        <w:rPr>
          <w:rFonts w:ascii="Times New Roman" w:hAnsi="Times New Roman" w:cs="Times New Roman"/>
          <w:noProof/>
          <w:sz w:val="20"/>
        </w:rPr>
        <w:tab/>
        <w:t xml:space="preserve">Bailey, T. L. &amp; Machanick, P. Inferring direct DNA binding from ChIP-seq. </w:t>
      </w:r>
      <w:r w:rsidRPr="00872AE9">
        <w:rPr>
          <w:rFonts w:ascii="Times New Roman" w:hAnsi="Times New Roman" w:cs="Times New Roman"/>
          <w:i/>
          <w:noProof/>
          <w:sz w:val="20"/>
        </w:rPr>
        <w:t>Nucleic Acids Res</w:t>
      </w:r>
      <w:r w:rsidR="00872AE9">
        <w:rPr>
          <w:rFonts w:ascii="Times New Roman" w:hAnsi="Times New Roman" w:cs="Times New Roman" w:hint="eastAsia"/>
          <w:i/>
          <w:noProof/>
          <w:sz w:val="20"/>
        </w:rPr>
        <w:t>.</w:t>
      </w:r>
      <w:r w:rsidRPr="00872AE9">
        <w:rPr>
          <w:rFonts w:ascii="Times New Roman" w:hAnsi="Times New Roman" w:cs="Times New Roman"/>
          <w:noProof/>
          <w:sz w:val="20"/>
        </w:rPr>
        <w:t xml:space="preserve"> </w:t>
      </w:r>
      <w:r w:rsidRPr="00872AE9">
        <w:rPr>
          <w:rFonts w:ascii="Times New Roman" w:hAnsi="Times New Roman" w:cs="Times New Roman"/>
          <w:b/>
          <w:noProof/>
          <w:sz w:val="20"/>
        </w:rPr>
        <w:t>40</w:t>
      </w:r>
      <w:r w:rsidR="00872AE9">
        <w:rPr>
          <w:rFonts w:ascii="Times New Roman" w:hAnsi="Times New Roman" w:cs="Times New Roman"/>
          <w:noProof/>
          <w:sz w:val="20"/>
        </w:rPr>
        <w:t>,</w:t>
      </w:r>
      <w:r w:rsidRPr="00872AE9">
        <w:rPr>
          <w:rFonts w:ascii="Times New Roman" w:hAnsi="Times New Roman" w:cs="Times New Roman"/>
          <w:noProof/>
          <w:sz w:val="20"/>
        </w:rPr>
        <w:t xml:space="preserve"> (2012).</w:t>
      </w:r>
      <w:bookmarkEnd w:id="7"/>
    </w:p>
    <w:p w:rsidR="009C2287" w:rsidRPr="00872AE9" w:rsidRDefault="009C2287" w:rsidP="000E4174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" w:name="_ENREF_8"/>
      <w:r w:rsidRPr="00872AE9">
        <w:rPr>
          <w:rFonts w:ascii="Times New Roman" w:hAnsi="Times New Roman" w:cs="Times New Roman"/>
          <w:noProof/>
          <w:sz w:val="20"/>
        </w:rPr>
        <w:t>8</w:t>
      </w:r>
      <w:r w:rsidRPr="00872AE9">
        <w:rPr>
          <w:rFonts w:ascii="Times New Roman" w:hAnsi="Times New Roman" w:cs="Times New Roman"/>
          <w:noProof/>
          <w:sz w:val="20"/>
        </w:rPr>
        <w:tab/>
        <w:t>O'Malley, R. C.</w:t>
      </w:r>
      <w:r w:rsidRPr="00872AE9">
        <w:rPr>
          <w:rFonts w:ascii="Times New Roman" w:hAnsi="Times New Roman" w:cs="Times New Roman"/>
          <w:i/>
          <w:noProof/>
          <w:sz w:val="20"/>
        </w:rPr>
        <w:t xml:space="preserve"> et al.</w:t>
      </w:r>
      <w:r w:rsidRPr="00872AE9">
        <w:rPr>
          <w:rFonts w:ascii="Times New Roman" w:hAnsi="Times New Roman" w:cs="Times New Roman"/>
          <w:noProof/>
          <w:sz w:val="20"/>
        </w:rPr>
        <w:t xml:space="preserve"> Cistrome and </w:t>
      </w:r>
      <w:r w:rsidR="00872AE9">
        <w:rPr>
          <w:rFonts w:ascii="Times New Roman" w:hAnsi="Times New Roman" w:cs="Times New Roman" w:hint="eastAsia"/>
          <w:noProof/>
          <w:sz w:val="20"/>
        </w:rPr>
        <w:t>e</w:t>
      </w:r>
      <w:r w:rsidRPr="00872AE9">
        <w:rPr>
          <w:rFonts w:ascii="Times New Roman" w:hAnsi="Times New Roman" w:cs="Times New Roman"/>
          <w:noProof/>
          <w:sz w:val="20"/>
        </w:rPr>
        <w:t xml:space="preserve">picistrome </w:t>
      </w:r>
      <w:r w:rsidR="00872AE9">
        <w:rPr>
          <w:rFonts w:ascii="Times New Roman" w:hAnsi="Times New Roman" w:cs="Times New Roman" w:hint="eastAsia"/>
          <w:noProof/>
          <w:sz w:val="20"/>
        </w:rPr>
        <w:t>f</w:t>
      </w:r>
      <w:r w:rsidRPr="00872AE9">
        <w:rPr>
          <w:rFonts w:ascii="Times New Roman" w:hAnsi="Times New Roman" w:cs="Times New Roman"/>
          <w:noProof/>
          <w:sz w:val="20"/>
        </w:rPr>
        <w:t xml:space="preserve">eatures </w:t>
      </w:r>
      <w:r w:rsidR="00872AE9">
        <w:rPr>
          <w:rFonts w:ascii="Times New Roman" w:hAnsi="Times New Roman" w:cs="Times New Roman" w:hint="eastAsia"/>
          <w:noProof/>
          <w:sz w:val="20"/>
        </w:rPr>
        <w:t>s</w:t>
      </w:r>
      <w:r w:rsidRPr="00872AE9">
        <w:rPr>
          <w:rFonts w:ascii="Times New Roman" w:hAnsi="Times New Roman" w:cs="Times New Roman"/>
          <w:noProof/>
          <w:sz w:val="20"/>
        </w:rPr>
        <w:t xml:space="preserve">hape the </w:t>
      </w:r>
      <w:r w:rsidR="00872AE9">
        <w:rPr>
          <w:rFonts w:ascii="Times New Roman" w:hAnsi="Times New Roman" w:cs="Times New Roman" w:hint="eastAsia"/>
          <w:noProof/>
          <w:sz w:val="20"/>
        </w:rPr>
        <w:t>r</w:t>
      </w:r>
      <w:r w:rsidRPr="00872AE9">
        <w:rPr>
          <w:rFonts w:ascii="Times New Roman" w:hAnsi="Times New Roman" w:cs="Times New Roman"/>
          <w:noProof/>
          <w:sz w:val="20"/>
        </w:rPr>
        <w:t xml:space="preserve">egulatory DNA </w:t>
      </w:r>
      <w:r w:rsidR="00872AE9">
        <w:rPr>
          <w:rFonts w:ascii="Times New Roman" w:hAnsi="Times New Roman" w:cs="Times New Roman" w:hint="eastAsia"/>
          <w:noProof/>
          <w:sz w:val="20"/>
        </w:rPr>
        <w:t>l</w:t>
      </w:r>
      <w:r w:rsidRPr="00872AE9">
        <w:rPr>
          <w:rFonts w:ascii="Times New Roman" w:hAnsi="Times New Roman" w:cs="Times New Roman"/>
          <w:noProof/>
          <w:sz w:val="20"/>
        </w:rPr>
        <w:t xml:space="preserve">andscape. </w:t>
      </w:r>
      <w:r w:rsidRPr="00872AE9">
        <w:rPr>
          <w:rFonts w:ascii="Times New Roman" w:hAnsi="Times New Roman" w:cs="Times New Roman"/>
          <w:i/>
          <w:noProof/>
          <w:sz w:val="20"/>
        </w:rPr>
        <w:t>Cell</w:t>
      </w:r>
      <w:r w:rsidRPr="00872AE9">
        <w:rPr>
          <w:rFonts w:ascii="Times New Roman" w:hAnsi="Times New Roman" w:cs="Times New Roman"/>
          <w:noProof/>
          <w:sz w:val="20"/>
        </w:rPr>
        <w:t xml:space="preserve"> </w:t>
      </w:r>
      <w:r w:rsidRPr="00872AE9">
        <w:rPr>
          <w:rFonts w:ascii="Times New Roman" w:hAnsi="Times New Roman" w:cs="Times New Roman"/>
          <w:b/>
          <w:noProof/>
          <w:sz w:val="20"/>
        </w:rPr>
        <w:t>166</w:t>
      </w:r>
      <w:r w:rsidRPr="00872AE9">
        <w:rPr>
          <w:rFonts w:ascii="Times New Roman" w:hAnsi="Times New Roman" w:cs="Times New Roman"/>
          <w:noProof/>
          <w:sz w:val="20"/>
        </w:rPr>
        <w:t>, 1598-1598, (2016).</w:t>
      </w:r>
      <w:bookmarkEnd w:id="8"/>
    </w:p>
    <w:p w:rsidR="009C2287" w:rsidRDefault="009C2287" w:rsidP="000E4174">
      <w:pPr>
        <w:rPr>
          <w:rFonts w:ascii="Calibri" w:hAnsi="Calibri" w:cs="Calibri"/>
          <w:noProof/>
          <w:sz w:val="20"/>
        </w:rPr>
      </w:pPr>
    </w:p>
    <w:p w:rsidR="009C2287" w:rsidRDefault="009C2287"/>
    <w:p w:rsidR="0006658F" w:rsidRDefault="0006658F"/>
    <w:sectPr w:rsidR="00066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2287"/>
    <w:rsid w:val="000004BA"/>
    <w:rsid w:val="0000117C"/>
    <w:rsid w:val="00001CDF"/>
    <w:rsid w:val="00002164"/>
    <w:rsid w:val="00002265"/>
    <w:rsid w:val="000032B5"/>
    <w:rsid w:val="0000587E"/>
    <w:rsid w:val="0000692E"/>
    <w:rsid w:val="00007712"/>
    <w:rsid w:val="00011C29"/>
    <w:rsid w:val="000136A6"/>
    <w:rsid w:val="00013E33"/>
    <w:rsid w:val="00015105"/>
    <w:rsid w:val="00015F11"/>
    <w:rsid w:val="00017605"/>
    <w:rsid w:val="00017F96"/>
    <w:rsid w:val="000226B0"/>
    <w:rsid w:val="00022EC0"/>
    <w:rsid w:val="00023737"/>
    <w:rsid w:val="000242FF"/>
    <w:rsid w:val="000249E5"/>
    <w:rsid w:val="00026A9B"/>
    <w:rsid w:val="0002761F"/>
    <w:rsid w:val="00030225"/>
    <w:rsid w:val="0003029F"/>
    <w:rsid w:val="00031225"/>
    <w:rsid w:val="00031E43"/>
    <w:rsid w:val="00032D08"/>
    <w:rsid w:val="00033B9D"/>
    <w:rsid w:val="00033E17"/>
    <w:rsid w:val="00034610"/>
    <w:rsid w:val="0003497A"/>
    <w:rsid w:val="00035663"/>
    <w:rsid w:val="0003566F"/>
    <w:rsid w:val="00037BDB"/>
    <w:rsid w:val="00045BDF"/>
    <w:rsid w:val="000500FC"/>
    <w:rsid w:val="00051FAB"/>
    <w:rsid w:val="0005213E"/>
    <w:rsid w:val="0005298D"/>
    <w:rsid w:val="00053660"/>
    <w:rsid w:val="00053DCB"/>
    <w:rsid w:val="00054290"/>
    <w:rsid w:val="00054C89"/>
    <w:rsid w:val="00055807"/>
    <w:rsid w:val="00056AAD"/>
    <w:rsid w:val="00056C04"/>
    <w:rsid w:val="000600EE"/>
    <w:rsid w:val="00061355"/>
    <w:rsid w:val="00063990"/>
    <w:rsid w:val="0006658F"/>
    <w:rsid w:val="00066E62"/>
    <w:rsid w:val="000676A3"/>
    <w:rsid w:val="00067A16"/>
    <w:rsid w:val="00067B20"/>
    <w:rsid w:val="00070786"/>
    <w:rsid w:val="00070E18"/>
    <w:rsid w:val="000730F4"/>
    <w:rsid w:val="000739E3"/>
    <w:rsid w:val="00074125"/>
    <w:rsid w:val="00075B90"/>
    <w:rsid w:val="000766EB"/>
    <w:rsid w:val="00077C13"/>
    <w:rsid w:val="0008150A"/>
    <w:rsid w:val="00082B3F"/>
    <w:rsid w:val="00084B03"/>
    <w:rsid w:val="0009170D"/>
    <w:rsid w:val="00091CC3"/>
    <w:rsid w:val="00091F85"/>
    <w:rsid w:val="0009352A"/>
    <w:rsid w:val="000936B6"/>
    <w:rsid w:val="00093C71"/>
    <w:rsid w:val="00095996"/>
    <w:rsid w:val="00095A28"/>
    <w:rsid w:val="00095D0B"/>
    <w:rsid w:val="000A13CA"/>
    <w:rsid w:val="000A1DEE"/>
    <w:rsid w:val="000A2B3C"/>
    <w:rsid w:val="000A3B94"/>
    <w:rsid w:val="000A41CB"/>
    <w:rsid w:val="000A4362"/>
    <w:rsid w:val="000A75E3"/>
    <w:rsid w:val="000B01A3"/>
    <w:rsid w:val="000B0B59"/>
    <w:rsid w:val="000B169B"/>
    <w:rsid w:val="000B179E"/>
    <w:rsid w:val="000B2388"/>
    <w:rsid w:val="000B333D"/>
    <w:rsid w:val="000B3F3B"/>
    <w:rsid w:val="000B3F84"/>
    <w:rsid w:val="000B60A1"/>
    <w:rsid w:val="000B66CF"/>
    <w:rsid w:val="000B7A2C"/>
    <w:rsid w:val="000C1890"/>
    <w:rsid w:val="000C197F"/>
    <w:rsid w:val="000C252E"/>
    <w:rsid w:val="000C31F5"/>
    <w:rsid w:val="000C6C26"/>
    <w:rsid w:val="000D0E80"/>
    <w:rsid w:val="000D1203"/>
    <w:rsid w:val="000D20D2"/>
    <w:rsid w:val="000D2ADB"/>
    <w:rsid w:val="000D3480"/>
    <w:rsid w:val="000D3679"/>
    <w:rsid w:val="000D3876"/>
    <w:rsid w:val="000D5829"/>
    <w:rsid w:val="000D583B"/>
    <w:rsid w:val="000D5ECC"/>
    <w:rsid w:val="000E09D8"/>
    <w:rsid w:val="000E0D9B"/>
    <w:rsid w:val="000E1908"/>
    <w:rsid w:val="000E39C1"/>
    <w:rsid w:val="000E3F40"/>
    <w:rsid w:val="000E59B9"/>
    <w:rsid w:val="000F186F"/>
    <w:rsid w:val="000F78B7"/>
    <w:rsid w:val="00101A7F"/>
    <w:rsid w:val="00101FE8"/>
    <w:rsid w:val="0010218C"/>
    <w:rsid w:val="001029E1"/>
    <w:rsid w:val="00104BED"/>
    <w:rsid w:val="0010506E"/>
    <w:rsid w:val="001059E0"/>
    <w:rsid w:val="00105D24"/>
    <w:rsid w:val="00106443"/>
    <w:rsid w:val="00106521"/>
    <w:rsid w:val="001070E5"/>
    <w:rsid w:val="0010747E"/>
    <w:rsid w:val="00107762"/>
    <w:rsid w:val="0011004B"/>
    <w:rsid w:val="001114AC"/>
    <w:rsid w:val="0011211F"/>
    <w:rsid w:val="0011227F"/>
    <w:rsid w:val="00114156"/>
    <w:rsid w:val="001143D7"/>
    <w:rsid w:val="00114445"/>
    <w:rsid w:val="001148BA"/>
    <w:rsid w:val="0011681A"/>
    <w:rsid w:val="001205A2"/>
    <w:rsid w:val="0012068F"/>
    <w:rsid w:val="001207FB"/>
    <w:rsid w:val="00121F99"/>
    <w:rsid w:val="001227E6"/>
    <w:rsid w:val="00122EE2"/>
    <w:rsid w:val="0012350C"/>
    <w:rsid w:val="00123A16"/>
    <w:rsid w:val="00124995"/>
    <w:rsid w:val="00126860"/>
    <w:rsid w:val="00126934"/>
    <w:rsid w:val="00127D43"/>
    <w:rsid w:val="00130335"/>
    <w:rsid w:val="00130D80"/>
    <w:rsid w:val="0013390E"/>
    <w:rsid w:val="0013531F"/>
    <w:rsid w:val="001378DC"/>
    <w:rsid w:val="00143C0D"/>
    <w:rsid w:val="00144BA4"/>
    <w:rsid w:val="001458BA"/>
    <w:rsid w:val="0014715D"/>
    <w:rsid w:val="0015090C"/>
    <w:rsid w:val="001518D6"/>
    <w:rsid w:val="00151C51"/>
    <w:rsid w:val="0015337F"/>
    <w:rsid w:val="00156FD1"/>
    <w:rsid w:val="00157B77"/>
    <w:rsid w:val="00160FD7"/>
    <w:rsid w:val="00164AF1"/>
    <w:rsid w:val="00164CDA"/>
    <w:rsid w:val="001650C9"/>
    <w:rsid w:val="001672E3"/>
    <w:rsid w:val="00170783"/>
    <w:rsid w:val="0017083E"/>
    <w:rsid w:val="00171AB0"/>
    <w:rsid w:val="00171E6A"/>
    <w:rsid w:val="00173E86"/>
    <w:rsid w:val="001751C2"/>
    <w:rsid w:val="00181FB9"/>
    <w:rsid w:val="00182C67"/>
    <w:rsid w:val="00182ED2"/>
    <w:rsid w:val="00183233"/>
    <w:rsid w:val="00183AB9"/>
    <w:rsid w:val="00185102"/>
    <w:rsid w:val="00185D2A"/>
    <w:rsid w:val="00186012"/>
    <w:rsid w:val="00186128"/>
    <w:rsid w:val="00187B39"/>
    <w:rsid w:val="00190D83"/>
    <w:rsid w:val="00190DA0"/>
    <w:rsid w:val="0019173A"/>
    <w:rsid w:val="001929E8"/>
    <w:rsid w:val="00195CD8"/>
    <w:rsid w:val="001974E8"/>
    <w:rsid w:val="001A094B"/>
    <w:rsid w:val="001A0B6E"/>
    <w:rsid w:val="001A167A"/>
    <w:rsid w:val="001A3E36"/>
    <w:rsid w:val="001A4841"/>
    <w:rsid w:val="001A5857"/>
    <w:rsid w:val="001B068B"/>
    <w:rsid w:val="001B13FA"/>
    <w:rsid w:val="001B1B4D"/>
    <w:rsid w:val="001B241A"/>
    <w:rsid w:val="001B2AB4"/>
    <w:rsid w:val="001B475E"/>
    <w:rsid w:val="001B51F3"/>
    <w:rsid w:val="001B5771"/>
    <w:rsid w:val="001B5EDB"/>
    <w:rsid w:val="001C31BB"/>
    <w:rsid w:val="001C3D47"/>
    <w:rsid w:val="001C5662"/>
    <w:rsid w:val="001C6C72"/>
    <w:rsid w:val="001D0F08"/>
    <w:rsid w:val="001D133B"/>
    <w:rsid w:val="001D26DD"/>
    <w:rsid w:val="001D3592"/>
    <w:rsid w:val="001D6729"/>
    <w:rsid w:val="001D775A"/>
    <w:rsid w:val="001E0A51"/>
    <w:rsid w:val="001E414E"/>
    <w:rsid w:val="001E75F6"/>
    <w:rsid w:val="001F3D1C"/>
    <w:rsid w:val="001F51B6"/>
    <w:rsid w:val="001F5461"/>
    <w:rsid w:val="001F6226"/>
    <w:rsid w:val="00200E6C"/>
    <w:rsid w:val="00201FB7"/>
    <w:rsid w:val="00202884"/>
    <w:rsid w:val="00204756"/>
    <w:rsid w:val="00212294"/>
    <w:rsid w:val="00212DEA"/>
    <w:rsid w:val="00213788"/>
    <w:rsid w:val="0021393D"/>
    <w:rsid w:val="00214780"/>
    <w:rsid w:val="002149CF"/>
    <w:rsid w:val="002173D4"/>
    <w:rsid w:val="002178CA"/>
    <w:rsid w:val="00217CA2"/>
    <w:rsid w:val="0022048F"/>
    <w:rsid w:val="00221301"/>
    <w:rsid w:val="00221887"/>
    <w:rsid w:val="00221A7B"/>
    <w:rsid w:val="002238E5"/>
    <w:rsid w:val="002239AA"/>
    <w:rsid w:val="00224D5C"/>
    <w:rsid w:val="00225703"/>
    <w:rsid w:val="0022627A"/>
    <w:rsid w:val="0022756C"/>
    <w:rsid w:val="00230B15"/>
    <w:rsid w:val="00230EA5"/>
    <w:rsid w:val="0023133F"/>
    <w:rsid w:val="002314AB"/>
    <w:rsid w:val="002340AE"/>
    <w:rsid w:val="00234BF3"/>
    <w:rsid w:val="00237574"/>
    <w:rsid w:val="002423B2"/>
    <w:rsid w:val="00245829"/>
    <w:rsid w:val="00246D53"/>
    <w:rsid w:val="00247081"/>
    <w:rsid w:val="00247819"/>
    <w:rsid w:val="00247CBA"/>
    <w:rsid w:val="00250DBB"/>
    <w:rsid w:val="00252451"/>
    <w:rsid w:val="00252970"/>
    <w:rsid w:val="00254A0F"/>
    <w:rsid w:val="00255377"/>
    <w:rsid w:val="0025622E"/>
    <w:rsid w:val="002567FB"/>
    <w:rsid w:val="002575C2"/>
    <w:rsid w:val="002576FC"/>
    <w:rsid w:val="00262564"/>
    <w:rsid w:val="00262FFF"/>
    <w:rsid w:val="00263587"/>
    <w:rsid w:val="00264B4D"/>
    <w:rsid w:val="0026698B"/>
    <w:rsid w:val="00266FCA"/>
    <w:rsid w:val="002678FE"/>
    <w:rsid w:val="002679EE"/>
    <w:rsid w:val="00270F2A"/>
    <w:rsid w:val="00272A8C"/>
    <w:rsid w:val="00272FB7"/>
    <w:rsid w:val="002742F9"/>
    <w:rsid w:val="00275D9A"/>
    <w:rsid w:val="00276235"/>
    <w:rsid w:val="00276F37"/>
    <w:rsid w:val="00277D3B"/>
    <w:rsid w:val="00281E1A"/>
    <w:rsid w:val="00283D49"/>
    <w:rsid w:val="002859A4"/>
    <w:rsid w:val="0028610C"/>
    <w:rsid w:val="0029005B"/>
    <w:rsid w:val="00291226"/>
    <w:rsid w:val="00292614"/>
    <w:rsid w:val="00292AE8"/>
    <w:rsid w:val="00292D9F"/>
    <w:rsid w:val="00293A0A"/>
    <w:rsid w:val="00294ED2"/>
    <w:rsid w:val="00296204"/>
    <w:rsid w:val="002A0111"/>
    <w:rsid w:val="002A096E"/>
    <w:rsid w:val="002A0A16"/>
    <w:rsid w:val="002A0B2D"/>
    <w:rsid w:val="002A0FC1"/>
    <w:rsid w:val="002A19D4"/>
    <w:rsid w:val="002A4877"/>
    <w:rsid w:val="002A707B"/>
    <w:rsid w:val="002B1547"/>
    <w:rsid w:val="002B1D48"/>
    <w:rsid w:val="002B1FC7"/>
    <w:rsid w:val="002B4621"/>
    <w:rsid w:val="002B4847"/>
    <w:rsid w:val="002B602C"/>
    <w:rsid w:val="002B78B9"/>
    <w:rsid w:val="002C399A"/>
    <w:rsid w:val="002C5280"/>
    <w:rsid w:val="002C6ACF"/>
    <w:rsid w:val="002D167C"/>
    <w:rsid w:val="002D1F4D"/>
    <w:rsid w:val="002D3649"/>
    <w:rsid w:val="002D5B62"/>
    <w:rsid w:val="002D5B67"/>
    <w:rsid w:val="002D5D37"/>
    <w:rsid w:val="002D7006"/>
    <w:rsid w:val="002D7E9E"/>
    <w:rsid w:val="002E26BB"/>
    <w:rsid w:val="002E6E20"/>
    <w:rsid w:val="002E7177"/>
    <w:rsid w:val="002E717C"/>
    <w:rsid w:val="002E7CCE"/>
    <w:rsid w:val="002F208A"/>
    <w:rsid w:val="002F26AE"/>
    <w:rsid w:val="002F3959"/>
    <w:rsid w:val="002F58D6"/>
    <w:rsid w:val="002F691E"/>
    <w:rsid w:val="0030189A"/>
    <w:rsid w:val="00302B1A"/>
    <w:rsid w:val="00302DEE"/>
    <w:rsid w:val="0030380C"/>
    <w:rsid w:val="00304A24"/>
    <w:rsid w:val="003115DC"/>
    <w:rsid w:val="00311928"/>
    <w:rsid w:val="00311F28"/>
    <w:rsid w:val="0031247C"/>
    <w:rsid w:val="003137F6"/>
    <w:rsid w:val="00314425"/>
    <w:rsid w:val="00315271"/>
    <w:rsid w:val="003154E8"/>
    <w:rsid w:val="003162DF"/>
    <w:rsid w:val="00321327"/>
    <w:rsid w:val="00322C3C"/>
    <w:rsid w:val="00324BCB"/>
    <w:rsid w:val="00326838"/>
    <w:rsid w:val="00326FAE"/>
    <w:rsid w:val="00327CEB"/>
    <w:rsid w:val="003324F7"/>
    <w:rsid w:val="0033315D"/>
    <w:rsid w:val="0033362F"/>
    <w:rsid w:val="0033440F"/>
    <w:rsid w:val="00334A74"/>
    <w:rsid w:val="0033732C"/>
    <w:rsid w:val="00341AEC"/>
    <w:rsid w:val="0034272F"/>
    <w:rsid w:val="00342E24"/>
    <w:rsid w:val="0034304A"/>
    <w:rsid w:val="0034597D"/>
    <w:rsid w:val="003467D2"/>
    <w:rsid w:val="00350F6D"/>
    <w:rsid w:val="00351229"/>
    <w:rsid w:val="00351495"/>
    <w:rsid w:val="003520DF"/>
    <w:rsid w:val="003553F2"/>
    <w:rsid w:val="003601CA"/>
    <w:rsid w:val="0036054B"/>
    <w:rsid w:val="00360F85"/>
    <w:rsid w:val="00363A7C"/>
    <w:rsid w:val="003654DD"/>
    <w:rsid w:val="00367740"/>
    <w:rsid w:val="00367D2A"/>
    <w:rsid w:val="00367E59"/>
    <w:rsid w:val="003703AA"/>
    <w:rsid w:val="00370463"/>
    <w:rsid w:val="0037095C"/>
    <w:rsid w:val="00372A7B"/>
    <w:rsid w:val="00373F49"/>
    <w:rsid w:val="003741A1"/>
    <w:rsid w:val="00374564"/>
    <w:rsid w:val="00376ABB"/>
    <w:rsid w:val="0037712B"/>
    <w:rsid w:val="00381309"/>
    <w:rsid w:val="003818E1"/>
    <w:rsid w:val="00383C0D"/>
    <w:rsid w:val="003855CD"/>
    <w:rsid w:val="00385B68"/>
    <w:rsid w:val="00387952"/>
    <w:rsid w:val="00387A20"/>
    <w:rsid w:val="00390A94"/>
    <w:rsid w:val="003945B3"/>
    <w:rsid w:val="00394842"/>
    <w:rsid w:val="003968A5"/>
    <w:rsid w:val="003A00E8"/>
    <w:rsid w:val="003A08A1"/>
    <w:rsid w:val="003A2F6A"/>
    <w:rsid w:val="003A2F85"/>
    <w:rsid w:val="003A3540"/>
    <w:rsid w:val="003A56C1"/>
    <w:rsid w:val="003A6995"/>
    <w:rsid w:val="003B5503"/>
    <w:rsid w:val="003B666A"/>
    <w:rsid w:val="003B7C75"/>
    <w:rsid w:val="003C0F9C"/>
    <w:rsid w:val="003D172E"/>
    <w:rsid w:val="003D2701"/>
    <w:rsid w:val="003D3ACD"/>
    <w:rsid w:val="003D3FFF"/>
    <w:rsid w:val="003D6DCD"/>
    <w:rsid w:val="003E04A2"/>
    <w:rsid w:val="003E5247"/>
    <w:rsid w:val="003E5DA1"/>
    <w:rsid w:val="003E6AFE"/>
    <w:rsid w:val="003E7C7B"/>
    <w:rsid w:val="003F08CF"/>
    <w:rsid w:val="003F3F0A"/>
    <w:rsid w:val="003F53CB"/>
    <w:rsid w:val="003F7C12"/>
    <w:rsid w:val="0040027E"/>
    <w:rsid w:val="00401DA3"/>
    <w:rsid w:val="004041B6"/>
    <w:rsid w:val="00404A61"/>
    <w:rsid w:val="00404DCF"/>
    <w:rsid w:val="0040745F"/>
    <w:rsid w:val="00410456"/>
    <w:rsid w:val="00411994"/>
    <w:rsid w:val="00412B6D"/>
    <w:rsid w:val="00416062"/>
    <w:rsid w:val="0041713E"/>
    <w:rsid w:val="00417538"/>
    <w:rsid w:val="00417D92"/>
    <w:rsid w:val="004204FC"/>
    <w:rsid w:val="00423346"/>
    <w:rsid w:val="00425692"/>
    <w:rsid w:val="00431502"/>
    <w:rsid w:val="00434A3C"/>
    <w:rsid w:val="00435278"/>
    <w:rsid w:val="00435C43"/>
    <w:rsid w:val="0043618D"/>
    <w:rsid w:val="00440303"/>
    <w:rsid w:val="004409CD"/>
    <w:rsid w:val="00441FB5"/>
    <w:rsid w:val="0044236E"/>
    <w:rsid w:val="00442E0B"/>
    <w:rsid w:val="00443B11"/>
    <w:rsid w:val="00446AB3"/>
    <w:rsid w:val="00446C5A"/>
    <w:rsid w:val="004476AC"/>
    <w:rsid w:val="0045025A"/>
    <w:rsid w:val="004508F4"/>
    <w:rsid w:val="00451CF5"/>
    <w:rsid w:val="00452090"/>
    <w:rsid w:val="004529C4"/>
    <w:rsid w:val="00452D6A"/>
    <w:rsid w:val="0045458C"/>
    <w:rsid w:val="00455215"/>
    <w:rsid w:val="004560C5"/>
    <w:rsid w:val="00460FFB"/>
    <w:rsid w:val="0046123E"/>
    <w:rsid w:val="00461717"/>
    <w:rsid w:val="004624A3"/>
    <w:rsid w:val="00463D9A"/>
    <w:rsid w:val="0047085F"/>
    <w:rsid w:val="00470D37"/>
    <w:rsid w:val="0047179C"/>
    <w:rsid w:val="00475A0B"/>
    <w:rsid w:val="00476118"/>
    <w:rsid w:val="00480722"/>
    <w:rsid w:val="004814B8"/>
    <w:rsid w:val="00483B90"/>
    <w:rsid w:val="00483FD1"/>
    <w:rsid w:val="00484952"/>
    <w:rsid w:val="00484F88"/>
    <w:rsid w:val="00487244"/>
    <w:rsid w:val="0049351B"/>
    <w:rsid w:val="00495996"/>
    <w:rsid w:val="00495B1C"/>
    <w:rsid w:val="0049648D"/>
    <w:rsid w:val="00497170"/>
    <w:rsid w:val="00497F0B"/>
    <w:rsid w:val="004A06C2"/>
    <w:rsid w:val="004A2EF5"/>
    <w:rsid w:val="004A3182"/>
    <w:rsid w:val="004A451D"/>
    <w:rsid w:val="004A4D54"/>
    <w:rsid w:val="004A75ED"/>
    <w:rsid w:val="004B0575"/>
    <w:rsid w:val="004B0578"/>
    <w:rsid w:val="004B1054"/>
    <w:rsid w:val="004B1EAF"/>
    <w:rsid w:val="004B2607"/>
    <w:rsid w:val="004B2C5D"/>
    <w:rsid w:val="004B3E21"/>
    <w:rsid w:val="004B53AF"/>
    <w:rsid w:val="004B571C"/>
    <w:rsid w:val="004B58C8"/>
    <w:rsid w:val="004C12BE"/>
    <w:rsid w:val="004C69C6"/>
    <w:rsid w:val="004C6B59"/>
    <w:rsid w:val="004D12CF"/>
    <w:rsid w:val="004D3FAB"/>
    <w:rsid w:val="004D56C1"/>
    <w:rsid w:val="004D5881"/>
    <w:rsid w:val="004D6407"/>
    <w:rsid w:val="004D7AF9"/>
    <w:rsid w:val="004E1BCA"/>
    <w:rsid w:val="004E4FB7"/>
    <w:rsid w:val="004E557E"/>
    <w:rsid w:val="004E5D20"/>
    <w:rsid w:val="004E6EB9"/>
    <w:rsid w:val="004F0938"/>
    <w:rsid w:val="004F1C5D"/>
    <w:rsid w:val="004F610E"/>
    <w:rsid w:val="004F7D2A"/>
    <w:rsid w:val="0050033C"/>
    <w:rsid w:val="00501E13"/>
    <w:rsid w:val="00502CD3"/>
    <w:rsid w:val="0050314F"/>
    <w:rsid w:val="00504549"/>
    <w:rsid w:val="00507468"/>
    <w:rsid w:val="00507CC8"/>
    <w:rsid w:val="00510362"/>
    <w:rsid w:val="005106F8"/>
    <w:rsid w:val="00512428"/>
    <w:rsid w:val="00512AFD"/>
    <w:rsid w:val="0051447C"/>
    <w:rsid w:val="00515B05"/>
    <w:rsid w:val="00516A2F"/>
    <w:rsid w:val="00516EB7"/>
    <w:rsid w:val="00517135"/>
    <w:rsid w:val="005204F7"/>
    <w:rsid w:val="005227A0"/>
    <w:rsid w:val="00522ABE"/>
    <w:rsid w:val="0052454B"/>
    <w:rsid w:val="005249B7"/>
    <w:rsid w:val="005255C3"/>
    <w:rsid w:val="005259C4"/>
    <w:rsid w:val="00526A24"/>
    <w:rsid w:val="00527176"/>
    <w:rsid w:val="005325B4"/>
    <w:rsid w:val="00533A3A"/>
    <w:rsid w:val="0053600A"/>
    <w:rsid w:val="00536B86"/>
    <w:rsid w:val="005403A4"/>
    <w:rsid w:val="00546EAA"/>
    <w:rsid w:val="00552E7C"/>
    <w:rsid w:val="00553132"/>
    <w:rsid w:val="00560480"/>
    <w:rsid w:val="005652C9"/>
    <w:rsid w:val="00565F93"/>
    <w:rsid w:val="00566626"/>
    <w:rsid w:val="0056708E"/>
    <w:rsid w:val="00572195"/>
    <w:rsid w:val="00572FB5"/>
    <w:rsid w:val="00573F85"/>
    <w:rsid w:val="00574425"/>
    <w:rsid w:val="00574FF8"/>
    <w:rsid w:val="005826BB"/>
    <w:rsid w:val="00584BB4"/>
    <w:rsid w:val="00585688"/>
    <w:rsid w:val="00586160"/>
    <w:rsid w:val="00587248"/>
    <w:rsid w:val="00587599"/>
    <w:rsid w:val="00592AB7"/>
    <w:rsid w:val="00592C38"/>
    <w:rsid w:val="00594B81"/>
    <w:rsid w:val="00595F08"/>
    <w:rsid w:val="005966C4"/>
    <w:rsid w:val="00597A73"/>
    <w:rsid w:val="00597F33"/>
    <w:rsid w:val="005A2A2D"/>
    <w:rsid w:val="005A2A9C"/>
    <w:rsid w:val="005A5993"/>
    <w:rsid w:val="005A7309"/>
    <w:rsid w:val="005A78FC"/>
    <w:rsid w:val="005A7D99"/>
    <w:rsid w:val="005B1122"/>
    <w:rsid w:val="005B12A9"/>
    <w:rsid w:val="005B1561"/>
    <w:rsid w:val="005B3726"/>
    <w:rsid w:val="005B406C"/>
    <w:rsid w:val="005B4DBE"/>
    <w:rsid w:val="005B6B50"/>
    <w:rsid w:val="005C0208"/>
    <w:rsid w:val="005C054E"/>
    <w:rsid w:val="005C071C"/>
    <w:rsid w:val="005C07F8"/>
    <w:rsid w:val="005C0C0C"/>
    <w:rsid w:val="005C276C"/>
    <w:rsid w:val="005C5578"/>
    <w:rsid w:val="005C7238"/>
    <w:rsid w:val="005D020E"/>
    <w:rsid w:val="005D08FB"/>
    <w:rsid w:val="005D2882"/>
    <w:rsid w:val="005D69A1"/>
    <w:rsid w:val="005E259E"/>
    <w:rsid w:val="005E36EE"/>
    <w:rsid w:val="005E47F5"/>
    <w:rsid w:val="005E4966"/>
    <w:rsid w:val="005E6E0D"/>
    <w:rsid w:val="005E6ED8"/>
    <w:rsid w:val="005F0F7B"/>
    <w:rsid w:val="005F1C1A"/>
    <w:rsid w:val="005F261C"/>
    <w:rsid w:val="005F32EB"/>
    <w:rsid w:val="005F422C"/>
    <w:rsid w:val="005F46F9"/>
    <w:rsid w:val="005F737A"/>
    <w:rsid w:val="0060256C"/>
    <w:rsid w:val="00602D2C"/>
    <w:rsid w:val="006030A4"/>
    <w:rsid w:val="006053EC"/>
    <w:rsid w:val="00607094"/>
    <w:rsid w:val="006075DE"/>
    <w:rsid w:val="006101E7"/>
    <w:rsid w:val="0061049F"/>
    <w:rsid w:val="00611588"/>
    <w:rsid w:val="00616382"/>
    <w:rsid w:val="00616A45"/>
    <w:rsid w:val="00617F00"/>
    <w:rsid w:val="00620A03"/>
    <w:rsid w:val="00621376"/>
    <w:rsid w:val="00624F4D"/>
    <w:rsid w:val="00626009"/>
    <w:rsid w:val="00626619"/>
    <w:rsid w:val="0063094C"/>
    <w:rsid w:val="00632268"/>
    <w:rsid w:val="00634D0B"/>
    <w:rsid w:val="00634E8B"/>
    <w:rsid w:val="00635210"/>
    <w:rsid w:val="006356DD"/>
    <w:rsid w:val="006363E1"/>
    <w:rsid w:val="00640BD5"/>
    <w:rsid w:val="006451D2"/>
    <w:rsid w:val="00650B25"/>
    <w:rsid w:val="00653C92"/>
    <w:rsid w:val="0065491C"/>
    <w:rsid w:val="00656EB3"/>
    <w:rsid w:val="00657FA2"/>
    <w:rsid w:val="00663653"/>
    <w:rsid w:val="00665421"/>
    <w:rsid w:val="00665CFB"/>
    <w:rsid w:val="00665FB3"/>
    <w:rsid w:val="006670BA"/>
    <w:rsid w:val="006700A8"/>
    <w:rsid w:val="0067066E"/>
    <w:rsid w:val="00672F52"/>
    <w:rsid w:val="00673B50"/>
    <w:rsid w:val="00674106"/>
    <w:rsid w:val="00675056"/>
    <w:rsid w:val="00677BA2"/>
    <w:rsid w:val="00677F63"/>
    <w:rsid w:val="0068001E"/>
    <w:rsid w:val="0068199D"/>
    <w:rsid w:val="00681E11"/>
    <w:rsid w:val="0068203C"/>
    <w:rsid w:val="006830A0"/>
    <w:rsid w:val="00683CAC"/>
    <w:rsid w:val="006844B3"/>
    <w:rsid w:val="00684E07"/>
    <w:rsid w:val="00691264"/>
    <w:rsid w:val="00691594"/>
    <w:rsid w:val="006932C2"/>
    <w:rsid w:val="00694006"/>
    <w:rsid w:val="0069431D"/>
    <w:rsid w:val="0069612A"/>
    <w:rsid w:val="006964D5"/>
    <w:rsid w:val="00697590"/>
    <w:rsid w:val="006A0E98"/>
    <w:rsid w:val="006A1D74"/>
    <w:rsid w:val="006A2A13"/>
    <w:rsid w:val="006A37DA"/>
    <w:rsid w:val="006A64E8"/>
    <w:rsid w:val="006A6A6A"/>
    <w:rsid w:val="006B259D"/>
    <w:rsid w:val="006B376B"/>
    <w:rsid w:val="006B4694"/>
    <w:rsid w:val="006B5546"/>
    <w:rsid w:val="006B6F77"/>
    <w:rsid w:val="006B7CF0"/>
    <w:rsid w:val="006C050F"/>
    <w:rsid w:val="006C0C43"/>
    <w:rsid w:val="006C0F90"/>
    <w:rsid w:val="006C19AA"/>
    <w:rsid w:val="006C2612"/>
    <w:rsid w:val="006C3E03"/>
    <w:rsid w:val="006C3FB1"/>
    <w:rsid w:val="006C5578"/>
    <w:rsid w:val="006C5BF7"/>
    <w:rsid w:val="006C63AA"/>
    <w:rsid w:val="006D007B"/>
    <w:rsid w:val="006D052D"/>
    <w:rsid w:val="006D1468"/>
    <w:rsid w:val="006D1AE5"/>
    <w:rsid w:val="006D29CB"/>
    <w:rsid w:val="006D350D"/>
    <w:rsid w:val="006D3579"/>
    <w:rsid w:val="006D6E12"/>
    <w:rsid w:val="006D77E7"/>
    <w:rsid w:val="006D7AA7"/>
    <w:rsid w:val="006D7C6B"/>
    <w:rsid w:val="006E24FE"/>
    <w:rsid w:val="006E37A7"/>
    <w:rsid w:val="006E456D"/>
    <w:rsid w:val="006E51F8"/>
    <w:rsid w:val="006F276A"/>
    <w:rsid w:val="006F277F"/>
    <w:rsid w:val="006F3533"/>
    <w:rsid w:val="006F4E71"/>
    <w:rsid w:val="006F5703"/>
    <w:rsid w:val="0070083E"/>
    <w:rsid w:val="00700CC0"/>
    <w:rsid w:val="00701028"/>
    <w:rsid w:val="007011F2"/>
    <w:rsid w:val="00702530"/>
    <w:rsid w:val="0070281D"/>
    <w:rsid w:val="00703ED3"/>
    <w:rsid w:val="00703F79"/>
    <w:rsid w:val="0071038E"/>
    <w:rsid w:val="00710B00"/>
    <w:rsid w:val="00710DF7"/>
    <w:rsid w:val="0071110C"/>
    <w:rsid w:val="007111AA"/>
    <w:rsid w:val="00711E40"/>
    <w:rsid w:val="00711EEF"/>
    <w:rsid w:val="00713D78"/>
    <w:rsid w:val="00714FB4"/>
    <w:rsid w:val="007173DF"/>
    <w:rsid w:val="007225E7"/>
    <w:rsid w:val="00722F76"/>
    <w:rsid w:val="00726874"/>
    <w:rsid w:val="00727368"/>
    <w:rsid w:val="007279F6"/>
    <w:rsid w:val="0073049D"/>
    <w:rsid w:val="007332F7"/>
    <w:rsid w:val="00733443"/>
    <w:rsid w:val="00733449"/>
    <w:rsid w:val="007346B1"/>
    <w:rsid w:val="00734A04"/>
    <w:rsid w:val="007355AD"/>
    <w:rsid w:val="00735728"/>
    <w:rsid w:val="0073664F"/>
    <w:rsid w:val="00737D6D"/>
    <w:rsid w:val="0074133A"/>
    <w:rsid w:val="00742A10"/>
    <w:rsid w:val="00743022"/>
    <w:rsid w:val="00745D38"/>
    <w:rsid w:val="0074628E"/>
    <w:rsid w:val="00746858"/>
    <w:rsid w:val="00747C89"/>
    <w:rsid w:val="00750AE2"/>
    <w:rsid w:val="0075285D"/>
    <w:rsid w:val="0075297C"/>
    <w:rsid w:val="00756385"/>
    <w:rsid w:val="00757524"/>
    <w:rsid w:val="00757FCC"/>
    <w:rsid w:val="007627D6"/>
    <w:rsid w:val="00762CB7"/>
    <w:rsid w:val="007652BF"/>
    <w:rsid w:val="00765CC6"/>
    <w:rsid w:val="00771898"/>
    <w:rsid w:val="007731AE"/>
    <w:rsid w:val="0077461A"/>
    <w:rsid w:val="0077517A"/>
    <w:rsid w:val="0077561F"/>
    <w:rsid w:val="00776DE3"/>
    <w:rsid w:val="00777BBD"/>
    <w:rsid w:val="007802F7"/>
    <w:rsid w:val="007825B0"/>
    <w:rsid w:val="0078264D"/>
    <w:rsid w:val="0078415F"/>
    <w:rsid w:val="007842BB"/>
    <w:rsid w:val="0078475D"/>
    <w:rsid w:val="00787103"/>
    <w:rsid w:val="00787A41"/>
    <w:rsid w:val="00791041"/>
    <w:rsid w:val="00795A83"/>
    <w:rsid w:val="00796ED7"/>
    <w:rsid w:val="007A080B"/>
    <w:rsid w:val="007A1551"/>
    <w:rsid w:val="007A4231"/>
    <w:rsid w:val="007A550C"/>
    <w:rsid w:val="007A684B"/>
    <w:rsid w:val="007B06B9"/>
    <w:rsid w:val="007B2193"/>
    <w:rsid w:val="007B26BE"/>
    <w:rsid w:val="007B46DA"/>
    <w:rsid w:val="007B4A0B"/>
    <w:rsid w:val="007B7399"/>
    <w:rsid w:val="007B7D10"/>
    <w:rsid w:val="007C0FAC"/>
    <w:rsid w:val="007C1357"/>
    <w:rsid w:val="007C2F48"/>
    <w:rsid w:val="007C3F94"/>
    <w:rsid w:val="007C498D"/>
    <w:rsid w:val="007C4FFA"/>
    <w:rsid w:val="007C53DB"/>
    <w:rsid w:val="007C64A7"/>
    <w:rsid w:val="007C6A87"/>
    <w:rsid w:val="007C7993"/>
    <w:rsid w:val="007C79BD"/>
    <w:rsid w:val="007D0635"/>
    <w:rsid w:val="007D4C6C"/>
    <w:rsid w:val="007D6637"/>
    <w:rsid w:val="007D7416"/>
    <w:rsid w:val="007D7781"/>
    <w:rsid w:val="007D7874"/>
    <w:rsid w:val="007E171B"/>
    <w:rsid w:val="007E1760"/>
    <w:rsid w:val="007E1DDC"/>
    <w:rsid w:val="007E2EE1"/>
    <w:rsid w:val="007E6C63"/>
    <w:rsid w:val="007F098C"/>
    <w:rsid w:val="007F61B1"/>
    <w:rsid w:val="007F70D0"/>
    <w:rsid w:val="007F7F48"/>
    <w:rsid w:val="00801DEB"/>
    <w:rsid w:val="0080359F"/>
    <w:rsid w:val="00803713"/>
    <w:rsid w:val="00804264"/>
    <w:rsid w:val="008044F0"/>
    <w:rsid w:val="00804566"/>
    <w:rsid w:val="008045F1"/>
    <w:rsid w:val="00813562"/>
    <w:rsid w:val="00814163"/>
    <w:rsid w:val="00815482"/>
    <w:rsid w:val="008178B8"/>
    <w:rsid w:val="008209C4"/>
    <w:rsid w:val="008220B8"/>
    <w:rsid w:val="00822685"/>
    <w:rsid w:val="00825F0F"/>
    <w:rsid w:val="0082600C"/>
    <w:rsid w:val="008267D3"/>
    <w:rsid w:val="0082731C"/>
    <w:rsid w:val="0083019D"/>
    <w:rsid w:val="008323CF"/>
    <w:rsid w:val="008332AC"/>
    <w:rsid w:val="008333B1"/>
    <w:rsid w:val="00834158"/>
    <w:rsid w:val="0083560C"/>
    <w:rsid w:val="008363B9"/>
    <w:rsid w:val="00840720"/>
    <w:rsid w:val="00840A73"/>
    <w:rsid w:val="00840B76"/>
    <w:rsid w:val="00841186"/>
    <w:rsid w:val="0084590D"/>
    <w:rsid w:val="0084591B"/>
    <w:rsid w:val="00845A24"/>
    <w:rsid w:val="008510A3"/>
    <w:rsid w:val="00853EC9"/>
    <w:rsid w:val="00853F9B"/>
    <w:rsid w:val="008553A7"/>
    <w:rsid w:val="0086315F"/>
    <w:rsid w:val="008663D4"/>
    <w:rsid w:val="00867095"/>
    <w:rsid w:val="00870E54"/>
    <w:rsid w:val="008724EF"/>
    <w:rsid w:val="00872AE9"/>
    <w:rsid w:val="00873A0D"/>
    <w:rsid w:val="008760C6"/>
    <w:rsid w:val="0087698F"/>
    <w:rsid w:val="008776DD"/>
    <w:rsid w:val="008808AF"/>
    <w:rsid w:val="0088162F"/>
    <w:rsid w:val="00882D99"/>
    <w:rsid w:val="00884B30"/>
    <w:rsid w:val="00885AE2"/>
    <w:rsid w:val="00886A88"/>
    <w:rsid w:val="00891980"/>
    <w:rsid w:val="008921D0"/>
    <w:rsid w:val="00893289"/>
    <w:rsid w:val="00893A63"/>
    <w:rsid w:val="00894633"/>
    <w:rsid w:val="0089619F"/>
    <w:rsid w:val="00896419"/>
    <w:rsid w:val="0089641B"/>
    <w:rsid w:val="00896D50"/>
    <w:rsid w:val="008A48A3"/>
    <w:rsid w:val="008A6063"/>
    <w:rsid w:val="008A61C9"/>
    <w:rsid w:val="008B2CCB"/>
    <w:rsid w:val="008B35C5"/>
    <w:rsid w:val="008B41C5"/>
    <w:rsid w:val="008B4592"/>
    <w:rsid w:val="008B6A17"/>
    <w:rsid w:val="008B7032"/>
    <w:rsid w:val="008C05CC"/>
    <w:rsid w:val="008C4360"/>
    <w:rsid w:val="008C48FD"/>
    <w:rsid w:val="008C4C57"/>
    <w:rsid w:val="008C5448"/>
    <w:rsid w:val="008C5915"/>
    <w:rsid w:val="008C6E0B"/>
    <w:rsid w:val="008D0A84"/>
    <w:rsid w:val="008D0EFE"/>
    <w:rsid w:val="008D39A0"/>
    <w:rsid w:val="008D3C78"/>
    <w:rsid w:val="008D571F"/>
    <w:rsid w:val="008D5A7B"/>
    <w:rsid w:val="008D746A"/>
    <w:rsid w:val="008E112D"/>
    <w:rsid w:val="008E3A30"/>
    <w:rsid w:val="008E3AA7"/>
    <w:rsid w:val="008E4DB2"/>
    <w:rsid w:val="008E4ECF"/>
    <w:rsid w:val="008F1397"/>
    <w:rsid w:val="008F1CD5"/>
    <w:rsid w:val="008F23FD"/>
    <w:rsid w:val="008F35EE"/>
    <w:rsid w:val="008F4741"/>
    <w:rsid w:val="008F6038"/>
    <w:rsid w:val="008F6411"/>
    <w:rsid w:val="008F6CB9"/>
    <w:rsid w:val="00901C3A"/>
    <w:rsid w:val="00904C97"/>
    <w:rsid w:val="009059F7"/>
    <w:rsid w:val="009072B4"/>
    <w:rsid w:val="00911C88"/>
    <w:rsid w:val="00911EDF"/>
    <w:rsid w:val="009134DC"/>
    <w:rsid w:val="00913EA2"/>
    <w:rsid w:val="009140B0"/>
    <w:rsid w:val="00914BF3"/>
    <w:rsid w:val="009177E3"/>
    <w:rsid w:val="0092015C"/>
    <w:rsid w:val="00920E28"/>
    <w:rsid w:val="00920F42"/>
    <w:rsid w:val="00921D26"/>
    <w:rsid w:val="0092208E"/>
    <w:rsid w:val="0092250E"/>
    <w:rsid w:val="0092334F"/>
    <w:rsid w:val="009246CD"/>
    <w:rsid w:val="0092484A"/>
    <w:rsid w:val="0092525E"/>
    <w:rsid w:val="00925D2B"/>
    <w:rsid w:val="009265F6"/>
    <w:rsid w:val="00933685"/>
    <w:rsid w:val="00934600"/>
    <w:rsid w:val="009355C4"/>
    <w:rsid w:val="009364E4"/>
    <w:rsid w:val="00937C7F"/>
    <w:rsid w:val="00940904"/>
    <w:rsid w:val="00941145"/>
    <w:rsid w:val="00941221"/>
    <w:rsid w:val="009412C5"/>
    <w:rsid w:val="009415BD"/>
    <w:rsid w:val="00941863"/>
    <w:rsid w:val="0094188C"/>
    <w:rsid w:val="00942C0F"/>
    <w:rsid w:val="00942C3C"/>
    <w:rsid w:val="00944867"/>
    <w:rsid w:val="00944A55"/>
    <w:rsid w:val="009469B7"/>
    <w:rsid w:val="00946F97"/>
    <w:rsid w:val="00947437"/>
    <w:rsid w:val="0095033A"/>
    <w:rsid w:val="0095076B"/>
    <w:rsid w:val="00950B1E"/>
    <w:rsid w:val="0095103D"/>
    <w:rsid w:val="00951057"/>
    <w:rsid w:val="00951C35"/>
    <w:rsid w:val="00952AB2"/>
    <w:rsid w:val="00952F4D"/>
    <w:rsid w:val="00952FD3"/>
    <w:rsid w:val="0095370E"/>
    <w:rsid w:val="00955EBD"/>
    <w:rsid w:val="00957ADF"/>
    <w:rsid w:val="00960DA5"/>
    <w:rsid w:val="0096126B"/>
    <w:rsid w:val="00961A1E"/>
    <w:rsid w:val="00965503"/>
    <w:rsid w:val="009667C8"/>
    <w:rsid w:val="009676F5"/>
    <w:rsid w:val="009702EA"/>
    <w:rsid w:val="009707E6"/>
    <w:rsid w:val="00973B6E"/>
    <w:rsid w:val="009743CE"/>
    <w:rsid w:val="0097552B"/>
    <w:rsid w:val="0098215B"/>
    <w:rsid w:val="009835A4"/>
    <w:rsid w:val="0098388B"/>
    <w:rsid w:val="009857F6"/>
    <w:rsid w:val="00986826"/>
    <w:rsid w:val="00987F9E"/>
    <w:rsid w:val="00990137"/>
    <w:rsid w:val="00991771"/>
    <w:rsid w:val="00991A72"/>
    <w:rsid w:val="00992555"/>
    <w:rsid w:val="00992852"/>
    <w:rsid w:val="009944CA"/>
    <w:rsid w:val="00995AC4"/>
    <w:rsid w:val="00996054"/>
    <w:rsid w:val="009970D0"/>
    <w:rsid w:val="009A05D8"/>
    <w:rsid w:val="009A2376"/>
    <w:rsid w:val="009A2765"/>
    <w:rsid w:val="009A2853"/>
    <w:rsid w:val="009A4BB4"/>
    <w:rsid w:val="009A4C36"/>
    <w:rsid w:val="009A6ECE"/>
    <w:rsid w:val="009B04ED"/>
    <w:rsid w:val="009B2CFF"/>
    <w:rsid w:val="009B2D77"/>
    <w:rsid w:val="009B3160"/>
    <w:rsid w:val="009B6AD8"/>
    <w:rsid w:val="009B7863"/>
    <w:rsid w:val="009B7E38"/>
    <w:rsid w:val="009C164D"/>
    <w:rsid w:val="009C1B14"/>
    <w:rsid w:val="009C2287"/>
    <w:rsid w:val="009C2D56"/>
    <w:rsid w:val="009D04DB"/>
    <w:rsid w:val="009D1242"/>
    <w:rsid w:val="009D1820"/>
    <w:rsid w:val="009D22E4"/>
    <w:rsid w:val="009D28C9"/>
    <w:rsid w:val="009D3038"/>
    <w:rsid w:val="009D484F"/>
    <w:rsid w:val="009D4976"/>
    <w:rsid w:val="009D6003"/>
    <w:rsid w:val="009D731E"/>
    <w:rsid w:val="009D7B2F"/>
    <w:rsid w:val="009E01D1"/>
    <w:rsid w:val="009E1FE2"/>
    <w:rsid w:val="009E256F"/>
    <w:rsid w:val="009E2E35"/>
    <w:rsid w:val="009E3B04"/>
    <w:rsid w:val="009E40B5"/>
    <w:rsid w:val="009E531C"/>
    <w:rsid w:val="009E5710"/>
    <w:rsid w:val="009E5853"/>
    <w:rsid w:val="009E770D"/>
    <w:rsid w:val="009F02A9"/>
    <w:rsid w:val="009F1AA0"/>
    <w:rsid w:val="009F2205"/>
    <w:rsid w:val="009F3761"/>
    <w:rsid w:val="009F3C52"/>
    <w:rsid w:val="009F3C8C"/>
    <w:rsid w:val="009F41E7"/>
    <w:rsid w:val="009F6584"/>
    <w:rsid w:val="00A01D9A"/>
    <w:rsid w:val="00A03566"/>
    <w:rsid w:val="00A0429B"/>
    <w:rsid w:val="00A04394"/>
    <w:rsid w:val="00A043B2"/>
    <w:rsid w:val="00A0484C"/>
    <w:rsid w:val="00A05AA2"/>
    <w:rsid w:val="00A11D30"/>
    <w:rsid w:val="00A11E75"/>
    <w:rsid w:val="00A14C37"/>
    <w:rsid w:val="00A15C07"/>
    <w:rsid w:val="00A165C0"/>
    <w:rsid w:val="00A16D4F"/>
    <w:rsid w:val="00A17839"/>
    <w:rsid w:val="00A20DB1"/>
    <w:rsid w:val="00A22E38"/>
    <w:rsid w:val="00A245B9"/>
    <w:rsid w:val="00A24B31"/>
    <w:rsid w:val="00A25FDB"/>
    <w:rsid w:val="00A268EC"/>
    <w:rsid w:val="00A27568"/>
    <w:rsid w:val="00A27BBF"/>
    <w:rsid w:val="00A30395"/>
    <w:rsid w:val="00A30953"/>
    <w:rsid w:val="00A3095F"/>
    <w:rsid w:val="00A340AA"/>
    <w:rsid w:val="00A35829"/>
    <w:rsid w:val="00A35FB7"/>
    <w:rsid w:val="00A42B86"/>
    <w:rsid w:val="00A43A06"/>
    <w:rsid w:val="00A45CF7"/>
    <w:rsid w:val="00A46E59"/>
    <w:rsid w:val="00A46EE2"/>
    <w:rsid w:val="00A50448"/>
    <w:rsid w:val="00A504B5"/>
    <w:rsid w:val="00A51B6F"/>
    <w:rsid w:val="00A51D70"/>
    <w:rsid w:val="00A52359"/>
    <w:rsid w:val="00A54C3F"/>
    <w:rsid w:val="00A57D22"/>
    <w:rsid w:val="00A57D2A"/>
    <w:rsid w:val="00A6057F"/>
    <w:rsid w:val="00A61097"/>
    <w:rsid w:val="00A61A53"/>
    <w:rsid w:val="00A6205F"/>
    <w:rsid w:val="00A620E5"/>
    <w:rsid w:val="00A643C3"/>
    <w:rsid w:val="00A643FA"/>
    <w:rsid w:val="00A65EBB"/>
    <w:rsid w:val="00A66292"/>
    <w:rsid w:val="00A666D0"/>
    <w:rsid w:val="00A6670F"/>
    <w:rsid w:val="00A671CB"/>
    <w:rsid w:val="00A708A5"/>
    <w:rsid w:val="00A71059"/>
    <w:rsid w:val="00A739F1"/>
    <w:rsid w:val="00A743FF"/>
    <w:rsid w:val="00A75310"/>
    <w:rsid w:val="00A8051D"/>
    <w:rsid w:val="00A81B64"/>
    <w:rsid w:val="00A82CD2"/>
    <w:rsid w:val="00A85D3E"/>
    <w:rsid w:val="00A85E3E"/>
    <w:rsid w:val="00A85FB0"/>
    <w:rsid w:val="00A93A15"/>
    <w:rsid w:val="00A94310"/>
    <w:rsid w:val="00A96E42"/>
    <w:rsid w:val="00AA020E"/>
    <w:rsid w:val="00AA08B3"/>
    <w:rsid w:val="00AA0C16"/>
    <w:rsid w:val="00AA16A2"/>
    <w:rsid w:val="00AA1C0E"/>
    <w:rsid w:val="00AA205C"/>
    <w:rsid w:val="00AA2D2E"/>
    <w:rsid w:val="00AA350F"/>
    <w:rsid w:val="00AA45B9"/>
    <w:rsid w:val="00AA6898"/>
    <w:rsid w:val="00AB0A28"/>
    <w:rsid w:val="00AB4141"/>
    <w:rsid w:val="00AB47E5"/>
    <w:rsid w:val="00AB4EA5"/>
    <w:rsid w:val="00AB5C6D"/>
    <w:rsid w:val="00AB6BBE"/>
    <w:rsid w:val="00AC1AFE"/>
    <w:rsid w:val="00AC2631"/>
    <w:rsid w:val="00AC4938"/>
    <w:rsid w:val="00AC50FB"/>
    <w:rsid w:val="00AC5104"/>
    <w:rsid w:val="00AC560D"/>
    <w:rsid w:val="00AC5AC0"/>
    <w:rsid w:val="00AC6E9F"/>
    <w:rsid w:val="00AD1702"/>
    <w:rsid w:val="00AD1CD2"/>
    <w:rsid w:val="00AD1E00"/>
    <w:rsid w:val="00AD20A8"/>
    <w:rsid w:val="00AD37F8"/>
    <w:rsid w:val="00AD71EB"/>
    <w:rsid w:val="00AD7780"/>
    <w:rsid w:val="00AD7D0C"/>
    <w:rsid w:val="00AD7DB2"/>
    <w:rsid w:val="00AE03C7"/>
    <w:rsid w:val="00AE05AB"/>
    <w:rsid w:val="00AE11BF"/>
    <w:rsid w:val="00AE15A2"/>
    <w:rsid w:val="00AE3C33"/>
    <w:rsid w:val="00AE41F3"/>
    <w:rsid w:val="00AE4A29"/>
    <w:rsid w:val="00AE4A72"/>
    <w:rsid w:val="00AE6BF2"/>
    <w:rsid w:val="00AE6EF5"/>
    <w:rsid w:val="00AE6F67"/>
    <w:rsid w:val="00AE7720"/>
    <w:rsid w:val="00AF0F3B"/>
    <w:rsid w:val="00AF5957"/>
    <w:rsid w:val="00AF5AAC"/>
    <w:rsid w:val="00AF5D4B"/>
    <w:rsid w:val="00AF6BFB"/>
    <w:rsid w:val="00B0143D"/>
    <w:rsid w:val="00B04DE0"/>
    <w:rsid w:val="00B056A6"/>
    <w:rsid w:val="00B05FD2"/>
    <w:rsid w:val="00B065EF"/>
    <w:rsid w:val="00B10AE2"/>
    <w:rsid w:val="00B10B72"/>
    <w:rsid w:val="00B11FEC"/>
    <w:rsid w:val="00B134F2"/>
    <w:rsid w:val="00B14324"/>
    <w:rsid w:val="00B14EDB"/>
    <w:rsid w:val="00B152AB"/>
    <w:rsid w:val="00B15943"/>
    <w:rsid w:val="00B163DA"/>
    <w:rsid w:val="00B17226"/>
    <w:rsid w:val="00B177DF"/>
    <w:rsid w:val="00B2104C"/>
    <w:rsid w:val="00B2236B"/>
    <w:rsid w:val="00B225D8"/>
    <w:rsid w:val="00B257B4"/>
    <w:rsid w:val="00B30525"/>
    <w:rsid w:val="00B3273C"/>
    <w:rsid w:val="00B33F9C"/>
    <w:rsid w:val="00B35BF6"/>
    <w:rsid w:val="00B35D40"/>
    <w:rsid w:val="00B35D51"/>
    <w:rsid w:val="00B36A01"/>
    <w:rsid w:val="00B41B51"/>
    <w:rsid w:val="00B443A8"/>
    <w:rsid w:val="00B455B7"/>
    <w:rsid w:val="00B474D6"/>
    <w:rsid w:val="00B50881"/>
    <w:rsid w:val="00B53576"/>
    <w:rsid w:val="00B600B2"/>
    <w:rsid w:val="00B6012A"/>
    <w:rsid w:val="00B60FCF"/>
    <w:rsid w:val="00B62095"/>
    <w:rsid w:val="00B65431"/>
    <w:rsid w:val="00B65A65"/>
    <w:rsid w:val="00B66B41"/>
    <w:rsid w:val="00B71E5F"/>
    <w:rsid w:val="00B72644"/>
    <w:rsid w:val="00B72B11"/>
    <w:rsid w:val="00B730C3"/>
    <w:rsid w:val="00B735A5"/>
    <w:rsid w:val="00B75422"/>
    <w:rsid w:val="00B75ED8"/>
    <w:rsid w:val="00B7609C"/>
    <w:rsid w:val="00B76BF0"/>
    <w:rsid w:val="00B806AD"/>
    <w:rsid w:val="00B84192"/>
    <w:rsid w:val="00B8542A"/>
    <w:rsid w:val="00B85C64"/>
    <w:rsid w:val="00B872D3"/>
    <w:rsid w:val="00B875AF"/>
    <w:rsid w:val="00B916AE"/>
    <w:rsid w:val="00B9241B"/>
    <w:rsid w:val="00B924C8"/>
    <w:rsid w:val="00B932FA"/>
    <w:rsid w:val="00B93324"/>
    <w:rsid w:val="00B97C07"/>
    <w:rsid w:val="00BA0B77"/>
    <w:rsid w:val="00BA238D"/>
    <w:rsid w:val="00BA4F35"/>
    <w:rsid w:val="00BA5DDE"/>
    <w:rsid w:val="00BA6D13"/>
    <w:rsid w:val="00BB024A"/>
    <w:rsid w:val="00BB0714"/>
    <w:rsid w:val="00BB15C5"/>
    <w:rsid w:val="00BB264F"/>
    <w:rsid w:val="00BB43E6"/>
    <w:rsid w:val="00BB455A"/>
    <w:rsid w:val="00BC5507"/>
    <w:rsid w:val="00BC56BC"/>
    <w:rsid w:val="00BC71CD"/>
    <w:rsid w:val="00BD0714"/>
    <w:rsid w:val="00BD124A"/>
    <w:rsid w:val="00BD3EEF"/>
    <w:rsid w:val="00BD50F9"/>
    <w:rsid w:val="00BD5722"/>
    <w:rsid w:val="00BD69DD"/>
    <w:rsid w:val="00BD6F1B"/>
    <w:rsid w:val="00BD720C"/>
    <w:rsid w:val="00BD72C9"/>
    <w:rsid w:val="00BD7EB8"/>
    <w:rsid w:val="00BE0115"/>
    <w:rsid w:val="00BE03C0"/>
    <w:rsid w:val="00BE050F"/>
    <w:rsid w:val="00BE28F9"/>
    <w:rsid w:val="00BE433D"/>
    <w:rsid w:val="00BE4670"/>
    <w:rsid w:val="00BE6E5D"/>
    <w:rsid w:val="00BF0333"/>
    <w:rsid w:val="00BF322E"/>
    <w:rsid w:val="00BF404C"/>
    <w:rsid w:val="00BF40A1"/>
    <w:rsid w:val="00BF4D4D"/>
    <w:rsid w:val="00BF5F1B"/>
    <w:rsid w:val="00BF6167"/>
    <w:rsid w:val="00BF68CE"/>
    <w:rsid w:val="00C008E1"/>
    <w:rsid w:val="00C0099B"/>
    <w:rsid w:val="00C0146E"/>
    <w:rsid w:val="00C019B1"/>
    <w:rsid w:val="00C01DF3"/>
    <w:rsid w:val="00C022C4"/>
    <w:rsid w:val="00C027D1"/>
    <w:rsid w:val="00C02F54"/>
    <w:rsid w:val="00C078D0"/>
    <w:rsid w:val="00C07E82"/>
    <w:rsid w:val="00C11EED"/>
    <w:rsid w:val="00C11F83"/>
    <w:rsid w:val="00C1281C"/>
    <w:rsid w:val="00C173ED"/>
    <w:rsid w:val="00C21771"/>
    <w:rsid w:val="00C218FF"/>
    <w:rsid w:val="00C2273F"/>
    <w:rsid w:val="00C23D7F"/>
    <w:rsid w:val="00C25CC7"/>
    <w:rsid w:val="00C272E4"/>
    <w:rsid w:val="00C27DD8"/>
    <w:rsid w:val="00C32634"/>
    <w:rsid w:val="00C34087"/>
    <w:rsid w:val="00C34898"/>
    <w:rsid w:val="00C40F32"/>
    <w:rsid w:val="00C43607"/>
    <w:rsid w:val="00C43CF6"/>
    <w:rsid w:val="00C453D6"/>
    <w:rsid w:val="00C45490"/>
    <w:rsid w:val="00C4570C"/>
    <w:rsid w:val="00C45C1F"/>
    <w:rsid w:val="00C479AF"/>
    <w:rsid w:val="00C479B8"/>
    <w:rsid w:val="00C5037E"/>
    <w:rsid w:val="00C543C9"/>
    <w:rsid w:val="00C54588"/>
    <w:rsid w:val="00C553F9"/>
    <w:rsid w:val="00C55DD9"/>
    <w:rsid w:val="00C576B7"/>
    <w:rsid w:val="00C57831"/>
    <w:rsid w:val="00C61DFB"/>
    <w:rsid w:val="00C62D41"/>
    <w:rsid w:val="00C670A0"/>
    <w:rsid w:val="00C670B6"/>
    <w:rsid w:val="00C673EA"/>
    <w:rsid w:val="00C678F9"/>
    <w:rsid w:val="00C67A1A"/>
    <w:rsid w:val="00C70665"/>
    <w:rsid w:val="00C74BBC"/>
    <w:rsid w:val="00C75F14"/>
    <w:rsid w:val="00C82265"/>
    <w:rsid w:val="00C83DD4"/>
    <w:rsid w:val="00C84CBC"/>
    <w:rsid w:val="00C84E26"/>
    <w:rsid w:val="00C85B19"/>
    <w:rsid w:val="00C86610"/>
    <w:rsid w:val="00C87D41"/>
    <w:rsid w:val="00C90FAD"/>
    <w:rsid w:val="00C92E6D"/>
    <w:rsid w:val="00C93E2B"/>
    <w:rsid w:val="00C946F6"/>
    <w:rsid w:val="00C97430"/>
    <w:rsid w:val="00CA0A63"/>
    <w:rsid w:val="00CA3B4A"/>
    <w:rsid w:val="00CA7C03"/>
    <w:rsid w:val="00CA7CE1"/>
    <w:rsid w:val="00CB008A"/>
    <w:rsid w:val="00CB07B7"/>
    <w:rsid w:val="00CB197B"/>
    <w:rsid w:val="00CB2E4D"/>
    <w:rsid w:val="00CB30D1"/>
    <w:rsid w:val="00CB32DD"/>
    <w:rsid w:val="00CB50D3"/>
    <w:rsid w:val="00CB5119"/>
    <w:rsid w:val="00CB6BC6"/>
    <w:rsid w:val="00CB750A"/>
    <w:rsid w:val="00CB79D5"/>
    <w:rsid w:val="00CC084A"/>
    <w:rsid w:val="00CC0F6A"/>
    <w:rsid w:val="00CC0FDE"/>
    <w:rsid w:val="00CC1D15"/>
    <w:rsid w:val="00CC2F99"/>
    <w:rsid w:val="00CC34DE"/>
    <w:rsid w:val="00CC5145"/>
    <w:rsid w:val="00CC6FE5"/>
    <w:rsid w:val="00CC7E89"/>
    <w:rsid w:val="00CD2F91"/>
    <w:rsid w:val="00CD3006"/>
    <w:rsid w:val="00CD3009"/>
    <w:rsid w:val="00CD3C31"/>
    <w:rsid w:val="00CD4D75"/>
    <w:rsid w:val="00CD5E6C"/>
    <w:rsid w:val="00CD7DCA"/>
    <w:rsid w:val="00CE0D7A"/>
    <w:rsid w:val="00CE2212"/>
    <w:rsid w:val="00CE32F2"/>
    <w:rsid w:val="00CE3B24"/>
    <w:rsid w:val="00CE5BE6"/>
    <w:rsid w:val="00CE657B"/>
    <w:rsid w:val="00CE66D5"/>
    <w:rsid w:val="00CE7AE2"/>
    <w:rsid w:val="00CF2E1C"/>
    <w:rsid w:val="00CF440C"/>
    <w:rsid w:val="00CF4C38"/>
    <w:rsid w:val="00CF5EAD"/>
    <w:rsid w:val="00D002C2"/>
    <w:rsid w:val="00D00DE5"/>
    <w:rsid w:val="00D05B97"/>
    <w:rsid w:val="00D05DB9"/>
    <w:rsid w:val="00D06F69"/>
    <w:rsid w:val="00D07091"/>
    <w:rsid w:val="00D11A6D"/>
    <w:rsid w:val="00D11B89"/>
    <w:rsid w:val="00D12BDD"/>
    <w:rsid w:val="00D20AAB"/>
    <w:rsid w:val="00D2164B"/>
    <w:rsid w:val="00D21784"/>
    <w:rsid w:val="00D22CA9"/>
    <w:rsid w:val="00D23102"/>
    <w:rsid w:val="00D248CF"/>
    <w:rsid w:val="00D26983"/>
    <w:rsid w:val="00D26CA3"/>
    <w:rsid w:val="00D27B2F"/>
    <w:rsid w:val="00D30915"/>
    <w:rsid w:val="00D31CED"/>
    <w:rsid w:val="00D342CE"/>
    <w:rsid w:val="00D343CA"/>
    <w:rsid w:val="00D35502"/>
    <w:rsid w:val="00D361A6"/>
    <w:rsid w:val="00D36710"/>
    <w:rsid w:val="00D41308"/>
    <w:rsid w:val="00D414FB"/>
    <w:rsid w:val="00D417F6"/>
    <w:rsid w:val="00D41E25"/>
    <w:rsid w:val="00D4268B"/>
    <w:rsid w:val="00D42BDB"/>
    <w:rsid w:val="00D44FB7"/>
    <w:rsid w:val="00D45A7C"/>
    <w:rsid w:val="00D5014E"/>
    <w:rsid w:val="00D50457"/>
    <w:rsid w:val="00D51405"/>
    <w:rsid w:val="00D52551"/>
    <w:rsid w:val="00D533A5"/>
    <w:rsid w:val="00D536C2"/>
    <w:rsid w:val="00D543B2"/>
    <w:rsid w:val="00D54B69"/>
    <w:rsid w:val="00D55049"/>
    <w:rsid w:val="00D56EDA"/>
    <w:rsid w:val="00D56FF7"/>
    <w:rsid w:val="00D5728D"/>
    <w:rsid w:val="00D57FEB"/>
    <w:rsid w:val="00D600C5"/>
    <w:rsid w:val="00D61CC5"/>
    <w:rsid w:val="00D62E47"/>
    <w:rsid w:val="00D6373D"/>
    <w:rsid w:val="00D67398"/>
    <w:rsid w:val="00D713AB"/>
    <w:rsid w:val="00D72CDC"/>
    <w:rsid w:val="00D73CA2"/>
    <w:rsid w:val="00D757F8"/>
    <w:rsid w:val="00D76574"/>
    <w:rsid w:val="00D76E8F"/>
    <w:rsid w:val="00D777FB"/>
    <w:rsid w:val="00D805A6"/>
    <w:rsid w:val="00D81A03"/>
    <w:rsid w:val="00D82A1D"/>
    <w:rsid w:val="00D86254"/>
    <w:rsid w:val="00D87845"/>
    <w:rsid w:val="00D87B48"/>
    <w:rsid w:val="00D90270"/>
    <w:rsid w:val="00D91F21"/>
    <w:rsid w:val="00D93AF3"/>
    <w:rsid w:val="00D93C32"/>
    <w:rsid w:val="00D94B77"/>
    <w:rsid w:val="00D94B7E"/>
    <w:rsid w:val="00D955E9"/>
    <w:rsid w:val="00D968CB"/>
    <w:rsid w:val="00DA31E4"/>
    <w:rsid w:val="00DA429E"/>
    <w:rsid w:val="00DA4BCF"/>
    <w:rsid w:val="00DB19FE"/>
    <w:rsid w:val="00DB2EFC"/>
    <w:rsid w:val="00DB4B4B"/>
    <w:rsid w:val="00DB4D15"/>
    <w:rsid w:val="00DB6879"/>
    <w:rsid w:val="00DB6937"/>
    <w:rsid w:val="00DB7099"/>
    <w:rsid w:val="00DC0D50"/>
    <w:rsid w:val="00DC10D3"/>
    <w:rsid w:val="00DC241E"/>
    <w:rsid w:val="00DC2D35"/>
    <w:rsid w:val="00DC3689"/>
    <w:rsid w:val="00DC4CC1"/>
    <w:rsid w:val="00DC4D6D"/>
    <w:rsid w:val="00DC6A77"/>
    <w:rsid w:val="00DD0581"/>
    <w:rsid w:val="00DD05A4"/>
    <w:rsid w:val="00DD16ED"/>
    <w:rsid w:val="00DD1D92"/>
    <w:rsid w:val="00DD5E90"/>
    <w:rsid w:val="00DD6EDE"/>
    <w:rsid w:val="00DD70D1"/>
    <w:rsid w:val="00DD7968"/>
    <w:rsid w:val="00DE09F2"/>
    <w:rsid w:val="00DE2715"/>
    <w:rsid w:val="00DE2B6D"/>
    <w:rsid w:val="00DE417D"/>
    <w:rsid w:val="00DF33FA"/>
    <w:rsid w:val="00DF394B"/>
    <w:rsid w:val="00DF4ECD"/>
    <w:rsid w:val="00DF51B1"/>
    <w:rsid w:val="00DF5790"/>
    <w:rsid w:val="00DF5D47"/>
    <w:rsid w:val="00DF5E7E"/>
    <w:rsid w:val="00DF67FA"/>
    <w:rsid w:val="00E00301"/>
    <w:rsid w:val="00E00537"/>
    <w:rsid w:val="00E011D2"/>
    <w:rsid w:val="00E01526"/>
    <w:rsid w:val="00E01BAE"/>
    <w:rsid w:val="00E01D5C"/>
    <w:rsid w:val="00E02734"/>
    <w:rsid w:val="00E046FD"/>
    <w:rsid w:val="00E0539A"/>
    <w:rsid w:val="00E05FD3"/>
    <w:rsid w:val="00E06778"/>
    <w:rsid w:val="00E10EA2"/>
    <w:rsid w:val="00E10F6F"/>
    <w:rsid w:val="00E11E19"/>
    <w:rsid w:val="00E12DA1"/>
    <w:rsid w:val="00E1414E"/>
    <w:rsid w:val="00E15326"/>
    <w:rsid w:val="00E15B24"/>
    <w:rsid w:val="00E17D14"/>
    <w:rsid w:val="00E21D3F"/>
    <w:rsid w:val="00E22A2C"/>
    <w:rsid w:val="00E23922"/>
    <w:rsid w:val="00E2433C"/>
    <w:rsid w:val="00E25BAC"/>
    <w:rsid w:val="00E26B59"/>
    <w:rsid w:val="00E27ECF"/>
    <w:rsid w:val="00E30553"/>
    <w:rsid w:val="00E31E8D"/>
    <w:rsid w:val="00E33A96"/>
    <w:rsid w:val="00E33DCE"/>
    <w:rsid w:val="00E35889"/>
    <w:rsid w:val="00E366EA"/>
    <w:rsid w:val="00E415C3"/>
    <w:rsid w:val="00E4667A"/>
    <w:rsid w:val="00E53D0A"/>
    <w:rsid w:val="00E56C1E"/>
    <w:rsid w:val="00E57270"/>
    <w:rsid w:val="00E57FAE"/>
    <w:rsid w:val="00E61692"/>
    <w:rsid w:val="00E65962"/>
    <w:rsid w:val="00E66BF4"/>
    <w:rsid w:val="00E70DC5"/>
    <w:rsid w:val="00E72C2A"/>
    <w:rsid w:val="00E7306B"/>
    <w:rsid w:val="00E73D37"/>
    <w:rsid w:val="00E80361"/>
    <w:rsid w:val="00E81B19"/>
    <w:rsid w:val="00E82A2F"/>
    <w:rsid w:val="00E83334"/>
    <w:rsid w:val="00E8340C"/>
    <w:rsid w:val="00E83978"/>
    <w:rsid w:val="00E83D3A"/>
    <w:rsid w:val="00E84004"/>
    <w:rsid w:val="00E84624"/>
    <w:rsid w:val="00E84A74"/>
    <w:rsid w:val="00E87F96"/>
    <w:rsid w:val="00E90E1E"/>
    <w:rsid w:val="00E954FA"/>
    <w:rsid w:val="00EA1293"/>
    <w:rsid w:val="00EA247C"/>
    <w:rsid w:val="00EA53C9"/>
    <w:rsid w:val="00EA5AB2"/>
    <w:rsid w:val="00EA72E2"/>
    <w:rsid w:val="00EA76BF"/>
    <w:rsid w:val="00EB13BB"/>
    <w:rsid w:val="00EB29FE"/>
    <w:rsid w:val="00EB42A5"/>
    <w:rsid w:val="00EB50AD"/>
    <w:rsid w:val="00EB64C9"/>
    <w:rsid w:val="00EB6B11"/>
    <w:rsid w:val="00EB7D84"/>
    <w:rsid w:val="00EC0C95"/>
    <w:rsid w:val="00EC13B2"/>
    <w:rsid w:val="00EC1CAD"/>
    <w:rsid w:val="00EC1F03"/>
    <w:rsid w:val="00EC51CF"/>
    <w:rsid w:val="00EC52A0"/>
    <w:rsid w:val="00EC6746"/>
    <w:rsid w:val="00EC7169"/>
    <w:rsid w:val="00ED0D4D"/>
    <w:rsid w:val="00ED38D9"/>
    <w:rsid w:val="00ED3C59"/>
    <w:rsid w:val="00ED514A"/>
    <w:rsid w:val="00ED5FAF"/>
    <w:rsid w:val="00EE1088"/>
    <w:rsid w:val="00EE1806"/>
    <w:rsid w:val="00EE2826"/>
    <w:rsid w:val="00EE32A0"/>
    <w:rsid w:val="00EE6E1E"/>
    <w:rsid w:val="00EF0B89"/>
    <w:rsid w:val="00EF0E37"/>
    <w:rsid w:val="00EF112F"/>
    <w:rsid w:val="00EF400C"/>
    <w:rsid w:val="00EF4C76"/>
    <w:rsid w:val="00EF7DA2"/>
    <w:rsid w:val="00F0112D"/>
    <w:rsid w:val="00F03034"/>
    <w:rsid w:val="00F03375"/>
    <w:rsid w:val="00F04491"/>
    <w:rsid w:val="00F07556"/>
    <w:rsid w:val="00F10786"/>
    <w:rsid w:val="00F13E7F"/>
    <w:rsid w:val="00F142C5"/>
    <w:rsid w:val="00F16118"/>
    <w:rsid w:val="00F1640F"/>
    <w:rsid w:val="00F16581"/>
    <w:rsid w:val="00F17BC9"/>
    <w:rsid w:val="00F20FCF"/>
    <w:rsid w:val="00F22BBD"/>
    <w:rsid w:val="00F22D99"/>
    <w:rsid w:val="00F23818"/>
    <w:rsid w:val="00F248BE"/>
    <w:rsid w:val="00F2742E"/>
    <w:rsid w:val="00F2791C"/>
    <w:rsid w:val="00F27F26"/>
    <w:rsid w:val="00F30550"/>
    <w:rsid w:val="00F320BC"/>
    <w:rsid w:val="00F3339A"/>
    <w:rsid w:val="00F339F2"/>
    <w:rsid w:val="00F3648B"/>
    <w:rsid w:val="00F411C7"/>
    <w:rsid w:val="00F411DA"/>
    <w:rsid w:val="00F414C3"/>
    <w:rsid w:val="00F42004"/>
    <w:rsid w:val="00F45C6D"/>
    <w:rsid w:val="00F54FC7"/>
    <w:rsid w:val="00F6062A"/>
    <w:rsid w:val="00F60E66"/>
    <w:rsid w:val="00F61626"/>
    <w:rsid w:val="00F61733"/>
    <w:rsid w:val="00F65F49"/>
    <w:rsid w:val="00F66841"/>
    <w:rsid w:val="00F668CD"/>
    <w:rsid w:val="00F672E0"/>
    <w:rsid w:val="00F67E5F"/>
    <w:rsid w:val="00F7132D"/>
    <w:rsid w:val="00F715A3"/>
    <w:rsid w:val="00F71FB9"/>
    <w:rsid w:val="00F72F19"/>
    <w:rsid w:val="00F73275"/>
    <w:rsid w:val="00F74B4E"/>
    <w:rsid w:val="00F7564E"/>
    <w:rsid w:val="00F770C9"/>
    <w:rsid w:val="00F81C09"/>
    <w:rsid w:val="00F83EA2"/>
    <w:rsid w:val="00F83EEB"/>
    <w:rsid w:val="00F8504F"/>
    <w:rsid w:val="00F86133"/>
    <w:rsid w:val="00F95372"/>
    <w:rsid w:val="00F95A21"/>
    <w:rsid w:val="00F95AF2"/>
    <w:rsid w:val="00F97B2D"/>
    <w:rsid w:val="00FA025C"/>
    <w:rsid w:val="00FA186C"/>
    <w:rsid w:val="00FA21C2"/>
    <w:rsid w:val="00FA495A"/>
    <w:rsid w:val="00FA4A84"/>
    <w:rsid w:val="00FA6DA7"/>
    <w:rsid w:val="00FA73C9"/>
    <w:rsid w:val="00FA7B72"/>
    <w:rsid w:val="00FB419B"/>
    <w:rsid w:val="00FB4B0F"/>
    <w:rsid w:val="00FB4D33"/>
    <w:rsid w:val="00FC1171"/>
    <w:rsid w:val="00FC1D69"/>
    <w:rsid w:val="00FC26B9"/>
    <w:rsid w:val="00FC29FF"/>
    <w:rsid w:val="00FC2DD8"/>
    <w:rsid w:val="00FC2FF1"/>
    <w:rsid w:val="00FC733F"/>
    <w:rsid w:val="00FD0514"/>
    <w:rsid w:val="00FD0A0C"/>
    <w:rsid w:val="00FD1197"/>
    <w:rsid w:val="00FD24A8"/>
    <w:rsid w:val="00FD3A93"/>
    <w:rsid w:val="00FD3EDE"/>
    <w:rsid w:val="00FD435C"/>
    <w:rsid w:val="00FD55E3"/>
    <w:rsid w:val="00FD55E5"/>
    <w:rsid w:val="00FD5A36"/>
    <w:rsid w:val="00FD64A8"/>
    <w:rsid w:val="00FD6935"/>
    <w:rsid w:val="00FD6E14"/>
    <w:rsid w:val="00FD786E"/>
    <w:rsid w:val="00FE1B22"/>
    <w:rsid w:val="00FE2D3D"/>
    <w:rsid w:val="00FE3B80"/>
    <w:rsid w:val="00FE4DF4"/>
    <w:rsid w:val="00FE6F8B"/>
    <w:rsid w:val="00FF2C96"/>
    <w:rsid w:val="00FF3423"/>
    <w:rsid w:val="00FF55FB"/>
    <w:rsid w:val="00FF56EC"/>
    <w:rsid w:val="00FF5B13"/>
    <w:rsid w:val="00FF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28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9C2287"/>
    <w:rPr>
      <w:b/>
      <w:bCs/>
      <w:sz w:val="32"/>
      <w:szCs w:val="32"/>
    </w:rPr>
  </w:style>
  <w:style w:type="paragraph" w:styleId="a3">
    <w:name w:val="Document Map"/>
    <w:basedOn w:val="a"/>
    <w:link w:val="Char"/>
    <w:rsid w:val="009C2287"/>
    <w:rPr>
      <w:rFonts w:ascii="Times New Roman" w:hAnsi="Times New Roman" w:cs="Times New Roman"/>
      <w:sz w:val="24"/>
    </w:rPr>
  </w:style>
  <w:style w:type="character" w:customStyle="1" w:styleId="Char">
    <w:name w:val="文档结构图 Char"/>
    <w:basedOn w:val="a0"/>
    <w:link w:val="a3"/>
    <w:qFormat/>
    <w:rsid w:val="009C2287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qFormat/>
    <w:rsid w:val="009C2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9C2287"/>
    <w:rPr>
      <w:sz w:val="18"/>
      <w:szCs w:val="18"/>
    </w:rPr>
  </w:style>
  <w:style w:type="paragraph" w:styleId="a5">
    <w:name w:val="header"/>
    <w:basedOn w:val="a"/>
    <w:link w:val="Char1"/>
    <w:qFormat/>
    <w:rsid w:val="009C2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qFormat/>
    <w:rsid w:val="009C2287"/>
    <w:rPr>
      <w:sz w:val="18"/>
      <w:szCs w:val="18"/>
    </w:rPr>
  </w:style>
  <w:style w:type="character" w:styleId="a6">
    <w:name w:val="Strong"/>
    <w:basedOn w:val="a0"/>
    <w:uiPriority w:val="22"/>
    <w:qFormat/>
    <w:rsid w:val="009C2287"/>
    <w:rPr>
      <w:b/>
    </w:rPr>
  </w:style>
  <w:style w:type="character" w:styleId="a7">
    <w:name w:val="Emphasis"/>
    <w:basedOn w:val="a0"/>
    <w:uiPriority w:val="20"/>
    <w:qFormat/>
    <w:rsid w:val="009C2287"/>
    <w:rPr>
      <w:i/>
      <w:iCs/>
    </w:rPr>
  </w:style>
  <w:style w:type="character" w:styleId="a8">
    <w:name w:val="Hyperlink"/>
    <w:basedOn w:val="a0"/>
    <w:uiPriority w:val="99"/>
    <w:qFormat/>
    <w:rsid w:val="009C2287"/>
    <w:rPr>
      <w:color w:val="0000FF"/>
      <w:u w:val="single"/>
    </w:rPr>
  </w:style>
  <w:style w:type="paragraph" w:customStyle="1" w:styleId="EndNoteBibliographyTitle">
    <w:name w:val="EndNote Bibliography Title"/>
    <w:basedOn w:val="a"/>
    <w:qFormat/>
    <w:rsid w:val="009C2287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qFormat/>
    <w:rsid w:val="009C2287"/>
    <w:rPr>
      <w:rFonts w:ascii="Calibri" w:hAnsi="Calibri"/>
      <w:sz w:val="20"/>
    </w:rPr>
  </w:style>
  <w:style w:type="paragraph" w:customStyle="1" w:styleId="p1">
    <w:name w:val="p1"/>
    <w:basedOn w:val="a"/>
    <w:rsid w:val="009C2287"/>
    <w:pPr>
      <w:jc w:val="left"/>
    </w:pPr>
    <w:rPr>
      <w:rFonts w:ascii="Helvetica" w:eastAsia="Helvetica" w:hAnsi="Helvetica" w:cs="Times New Roman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9C2287"/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9C2287"/>
    <w:rPr>
      <w:rFonts w:ascii="宋体" w:eastAsia="宋体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C2287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9C2287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9C2287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9C2287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9C228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28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9C2287"/>
    <w:rPr>
      <w:b/>
      <w:bCs/>
      <w:sz w:val="32"/>
      <w:szCs w:val="32"/>
    </w:rPr>
  </w:style>
  <w:style w:type="paragraph" w:styleId="a3">
    <w:name w:val="Document Map"/>
    <w:basedOn w:val="a"/>
    <w:link w:val="Char"/>
    <w:rsid w:val="009C2287"/>
    <w:rPr>
      <w:rFonts w:ascii="Times New Roman" w:hAnsi="Times New Roman" w:cs="Times New Roman"/>
      <w:sz w:val="24"/>
    </w:rPr>
  </w:style>
  <w:style w:type="character" w:customStyle="1" w:styleId="Char">
    <w:name w:val="文档结构图 Char"/>
    <w:basedOn w:val="a0"/>
    <w:link w:val="a3"/>
    <w:qFormat/>
    <w:rsid w:val="009C2287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qFormat/>
    <w:rsid w:val="009C2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9C2287"/>
    <w:rPr>
      <w:sz w:val="18"/>
      <w:szCs w:val="18"/>
    </w:rPr>
  </w:style>
  <w:style w:type="paragraph" w:styleId="a5">
    <w:name w:val="header"/>
    <w:basedOn w:val="a"/>
    <w:link w:val="Char1"/>
    <w:qFormat/>
    <w:rsid w:val="009C2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qFormat/>
    <w:rsid w:val="009C2287"/>
    <w:rPr>
      <w:sz w:val="18"/>
      <w:szCs w:val="18"/>
    </w:rPr>
  </w:style>
  <w:style w:type="character" w:styleId="a6">
    <w:name w:val="Strong"/>
    <w:basedOn w:val="a0"/>
    <w:uiPriority w:val="22"/>
    <w:qFormat/>
    <w:rsid w:val="009C2287"/>
    <w:rPr>
      <w:b/>
    </w:rPr>
  </w:style>
  <w:style w:type="character" w:styleId="a7">
    <w:name w:val="Emphasis"/>
    <w:basedOn w:val="a0"/>
    <w:uiPriority w:val="20"/>
    <w:qFormat/>
    <w:rsid w:val="009C2287"/>
    <w:rPr>
      <w:i/>
      <w:iCs/>
    </w:rPr>
  </w:style>
  <w:style w:type="character" w:styleId="a8">
    <w:name w:val="Hyperlink"/>
    <w:basedOn w:val="a0"/>
    <w:uiPriority w:val="99"/>
    <w:qFormat/>
    <w:rsid w:val="009C2287"/>
    <w:rPr>
      <w:color w:val="0000FF"/>
      <w:u w:val="single"/>
    </w:rPr>
  </w:style>
  <w:style w:type="paragraph" w:customStyle="1" w:styleId="EndNoteBibliographyTitle">
    <w:name w:val="EndNote Bibliography Title"/>
    <w:basedOn w:val="a"/>
    <w:qFormat/>
    <w:rsid w:val="009C2287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qFormat/>
    <w:rsid w:val="009C2287"/>
    <w:rPr>
      <w:rFonts w:ascii="Calibri" w:hAnsi="Calibri"/>
      <w:sz w:val="20"/>
    </w:rPr>
  </w:style>
  <w:style w:type="paragraph" w:customStyle="1" w:styleId="p1">
    <w:name w:val="p1"/>
    <w:basedOn w:val="a"/>
    <w:rsid w:val="009C2287"/>
    <w:pPr>
      <w:jc w:val="left"/>
    </w:pPr>
    <w:rPr>
      <w:rFonts w:ascii="Helvetica" w:eastAsia="Helvetica" w:hAnsi="Helvetica" w:cs="Times New Roman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9C2287"/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9C2287"/>
    <w:rPr>
      <w:rFonts w:ascii="宋体" w:eastAsia="宋体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C2287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9C2287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9C2287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9C2287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9C22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?PAGE=Proteins" TargetMode="External"/><Relationship Id="rId5" Type="http://schemas.openxmlformats.org/officeDocument/2006/relationships/hyperlink" Target="https://www.arabidopsis.org/index.j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4</Words>
  <Characters>2535</Characters>
  <Application>Microsoft Office Word</Application>
  <DocSecurity>0</DocSecurity>
  <Lines>21</Lines>
  <Paragraphs>5</Paragraphs>
  <ScaleCrop>false</ScaleCrop>
  <Company>微软中国</Company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9-11-28T08:32:00Z</dcterms:created>
  <dcterms:modified xsi:type="dcterms:W3CDTF">2019-11-28T08:41:00Z</dcterms:modified>
</cp:coreProperties>
</file>